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58CC2" w14:textId="35ED34A3" w:rsidR="00BC70A2" w:rsidRPr="00273FEC" w:rsidRDefault="003372C6" w:rsidP="00BC70A2">
      <w:pPr>
        <w:outlineLvl w:val="0"/>
        <w:rPr>
          <w:rFonts w:ascii="Arial" w:hAnsi="Arial" w:cs="Arial"/>
          <w:b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Additional file 7</w:t>
      </w:r>
      <w:r w:rsidR="00BC70A2" w:rsidRPr="00273FEC">
        <w:rPr>
          <w:rFonts w:ascii="Arial" w:hAnsi="Arial" w:cs="Arial"/>
          <w:b/>
        </w:rPr>
        <w:t>.</w:t>
      </w:r>
      <w:proofErr w:type="gramEnd"/>
      <w:r w:rsidR="00BC70A2" w:rsidRPr="00273FEC">
        <w:rPr>
          <w:rFonts w:ascii="Arial" w:hAnsi="Arial" w:cs="Arial"/>
          <w:b/>
        </w:rPr>
        <w:t xml:space="preserve"> Top </w:t>
      </w:r>
      <w:proofErr w:type="spellStart"/>
      <w:r w:rsidR="00BC70A2" w:rsidRPr="00273FEC">
        <w:rPr>
          <w:rFonts w:ascii="Arial" w:hAnsi="Arial" w:cs="Arial"/>
          <w:b/>
        </w:rPr>
        <w:t>BLASTp</w:t>
      </w:r>
      <w:proofErr w:type="spellEnd"/>
      <w:r w:rsidR="00BC70A2" w:rsidRPr="00273FEC">
        <w:rPr>
          <w:rFonts w:ascii="Arial" w:hAnsi="Arial" w:cs="Arial"/>
          <w:b/>
        </w:rPr>
        <w:t xml:space="preserve"> hits returned against </w:t>
      </w:r>
      <w:r w:rsidR="00BC70A2" w:rsidRPr="00273FEC">
        <w:rPr>
          <w:rFonts w:ascii="Arial" w:hAnsi="Arial" w:cs="Arial"/>
          <w:b/>
          <w:i/>
        </w:rPr>
        <w:t xml:space="preserve">C. </w:t>
      </w:r>
      <w:proofErr w:type="spellStart"/>
      <w:r w:rsidR="00BC70A2" w:rsidRPr="00273FEC">
        <w:rPr>
          <w:rFonts w:ascii="Arial" w:hAnsi="Arial" w:cs="Arial"/>
          <w:b/>
          <w:i/>
        </w:rPr>
        <w:t>nemoralis</w:t>
      </w:r>
      <w:proofErr w:type="spellEnd"/>
      <w:r w:rsidR="00BC70A2" w:rsidRPr="00273FEC">
        <w:rPr>
          <w:rFonts w:ascii="Arial" w:hAnsi="Arial" w:cs="Arial"/>
          <w:b/>
          <w:i/>
        </w:rPr>
        <w:t xml:space="preserve"> </w:t>
      </w:r>
      <w:r w:rsidR="00BC70A2" w:rsidRPr="00273FEC">
        <w:rPr>
          <w:rFonts w:ascii="Arial" w:hAnsi="Arial" w:cs="Arial"/>
          <w:b/>
        </w:rPr>
        <w:t xml:space="preserve">queries from five </w:t>
      </w:r>
      <w:proofErr w:type="spellStart"/>
      <w:r w:rsidR="00BC70A2" w:rsidRPr="00273FEC">
        <w:rPr>
          <w:rFonts w:ascii="Arial" w:hAnsi="Arial" w:cs="Arial"/>
          <w:b/>
        </w:rPr>
        <w:t>molluscan</w:t>
      </w:r>
      <w:proofErr w:type="spellEnd"/>
      <w:r w:rsidR="00BC70A2" w:rsidRPr="00273FEC">
        <w:rPr>
          <w:rFonts w:ascii="Arial" w:hAnsi="Arial" w:cs="Arial"/>
          <w:b/>
        </w:rPr>
        <w:t xml:space="preserve"> shell proteomes and </w:t>
      </w:r>
      <w:proofErr w:type="spellStart"/>
      <w:r w:rsidR="00BC70A2" w:rsidRPr="00273FEC">
        <w:rPr>
          <w:rFonts w:ascii="Arial" w:hAnsi="Arial" w:cs="Arial"/>
          <w:b/>
        </w:rPr>
        <w:t>Swissprot</w:t>
      </w:r>
      <w:proofErr w:type="spellEnd"/>
      <w:r w:rsidR="00BC70A2" w:rsidRPr="00273FEC">
        <w:rPr>
          <w:rFonts w:ascii="Arial" w:hAnsi="Arial" w:cs="Arial"/>
          <w:b/>
        </w:rPr>
        <w:t>.</w:t>
      </w:r>
    </w:p>
    <w:p w14:paraId="48F5C445" w14:textId="77777777" w:rsidR="00BC70A2" w:rsidRPr="00273FEC" w:rsidRDefault="00BC70A2" w:rsidP="00BC70A2">
      <w:pPr>
        <w:rPr>
          <w:rFonts w:ascii="Arial" w:hAnsi="Arial" w:cs="Arial"/>
        </w:rPr>
      </w:pPr>
      <w:r w:rsidRPr="00273FEC">
        <w:rPr>
          <w:rFonts w:ascii="Arial" w:hAnsi="Arial" w:cs="Arial"/>
        </w:rPr>
        <w:t>Rows are grouped by shading according to the number of different shell-proteomes each query has similarity to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1622"/>
        <w:gridCol w:w="1684"/>
        <w:gridCol w:w="1977"/>
        <w:gridCol w:w="1515"/>
        <w:gridCol w:w="1533"/>
        <w:gridCol w:w="4382"/>
      </w:tblGrid>
      <w:tr w:rsidR="00BC70A2" w:rsidRPr="00273FEC" w14:paraId="7FA07131" w14:textId="77777777" w:rsidTr="00941D44">
        <w:trPr>
          <w:jc w:val="center"/>
        </w:trPr>
        <w:tc>
          <w:tcPr>
            <w:tcW w:w="0" w:type="auto"/>
            <w:vAlign w:val="center"/>
          </w:tcPr>
          <w:p w14:paraId="17776416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273FEC">
              <w:rPr>
                <w:rFonts w:ascii="Arial" w:hAnsi="Arial" w:cs="Arial"/>
                <w:b/>
              </w:rPr>
              <w:t>Query</w:t>
            </w:r>
          </w:p>
        </w:tc>
        <w:tc>
          <w:tcPr>
            <w:tcW w:w="0" w:type="auto"/>
            <w:vAlign w:val="center"/>
          </w:tcPr>
          <w:p w14:paraId="5A474B60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  <w:i/>
              </w:rPr>
              <w:t xml:space="preserve">L. </w:t>
            </w:r>
            <w:proofErr w:type="spellStart"/>
            <w:r w:rsidRPr="00273FEC">
              <w:rPr>
                <w:rFonts w:ascii="Arial" w:hAnsi="Arial" w:cs="Arial"/>
                <w:b/>
                <w:i/>
              </w:rPr>
              <w:t>gigantea</w:t>
            </w:r>
            <w:proofErr w:type="spellEnd"/>
            <w:r w:rsidRPr="00273FEC">
              <w:rPr>
                <w:rFonts w:ascii="Arial" w:hAnsi="Arial" w:cs="Arial"/>
                <w:b/>
                <w:i/>
              </w:rPr>
              <w:t xml:space="preserve"> </w:t>
            </w:r>
            <w:r w:rsidRPr="00273FE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  <w:p w14:paraId="7C23823B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</w:rPr>
              <w:t>(e-value)</w:t>
            </w:r>
          </w:p>
        </w:tc>
        <w:tc>
          <w:tcPr>
            <w:tcW w:w="0" w:type="auto"/>
            <w:vAlign w:val="center"/>
          </w:tcPr>
          <w:p w14:paraId="794801E6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  <w:i/>
              </w:rPr>
              <w:t xml:space="preserve">C. </w:t>
            </w:r>
            <w:proofErr w:type="spellStart"/>
            <w:r w:rsidRPr="00273FEC">
              <w:rPr>
                <w:rFonts w:ascii="Arial" w:hAnsi="Arial" w:cs="Arial"/>
                <w:b/>
                <w:i/>
              </w:rPr>
              <w:t>gigas</w:t>
            </w:r>
            <w:proofErr w:type="spellEnd"/>
          </w:p>
          <w:p w14:paraId="5A7DC71E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273FEC">
              <w:rPr>
                <w:rFonts w:ascii="Arial" w:hAnsi="Arial" w:cs="Arial"/>
                <w:b/>
              </w:rPr>
              <w:t>(e-value)</w:t>
            </w:r>
          </w:p>
        </w:tc>
        <w:tc>
          <w:tcPr>
            <w:tcW w:w="0" w:type="auto"/>
            <w:vAlign w:val="center"/>
          </w:tcPr>
          <w:p w14:paraId="264CBFC3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  <w:i/>
              </w:rPr>
              <w:t xml:space="preserve">P. </w:t>
            </w:r>
            <w:proofErr w:type="spellStart"/>
            <w:r w:rsidRPr="00273FEC">
              <w:rPr>
                <w:rFonts w:ascii="Arial" w:hAnsi="Arial" w:cs="Arial"/>
                <w:b/>
                <w:i/>
              </w:rPr>
              <w:t>margaritifera</w:t>
            </w:r>
            <w:proofErr w:type="spellEnd"/>
          </w:p>
          <w:p w14:paraId="69656AF6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</w:rPr>
              <w:t>(e-value)</w:t>
            </w:r>
          </w:p>
        </w:tc>
        <w:tc>
          <w:tcPr>
            <w:tcW w:w="0" w:type="auto"/>
            <w:vAlign w:val="center"/>
          </w:tcPr>
          <w:p w14:paraId="72C55860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  <w:i/>
              </w:rPr>
              <w:t>P. maxima</w:t>
            </w:r>
          </w:p>
          <w:p w14:paraId="17DC4221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</w:rPr>
              <w:t>(e-value)</w:t>
            </w:r>
          </w:p>
        </w:tc>
        <w:tc>
          <w:tcPr>
            <w:tcW w:w="0" w:type="auto"/>
          </w:tcPr>
          <w:p w14:paraId="77E1AB26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  <w:i/>
              </w:rPr>
              <w:t xml:space="preserve">H. </w:t>
            </w:r>
            <w:proofErr w:type="spellStart"/>
            <w:r w:rsidRPr="00273FEC">
              <w:rPr>
                <w:rFonts w:ascii="Arial" w:hAnsi="Arial" w:cs="Arial"/>
                <w:b/>
                <w:i/>
              </w:rPr>
              <w:t>asinina</w:t>
            </w:r>
            <w:proofErr w:type="spellEnd"/>
          </w:p>
          <w:p w14:paraId="276FD5BB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  <w:i/>
              </w:rPr>
            </w:pPr>
            <w:r w:rsidRPr="00273FEC">
              <w:rPr>
                <w:rFonts w:ascii="Arial" w:hAnsi="Arial" w:cs="Arial"/>
                <w:b/>
              </w:rPr>
              <w:t>(e-value)</w:t>
            </w:r>
          </w:p>
        </w:tc>
        <w:tc>
          <w:tcPr>
            <w:tcW w:w="0" w:type="auto"/>
          </w:tcPr>
          <w:p w14:paraId="08672368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273FEC">
              <w:rPr>
                <w:rFonts w:ascii="Arial" w:hAnsi="Arial" w:cs="Arial"/>
                <w:b/>
              </w:rPr>
              <w:t>SwissProt</w:t>
            </w:r>
            <w:proofErr w:type="spellEnd"/>
          </w:p>
          <w:p w14:paraId="77C5F04B" w14:textId="77777777" w:rsidR="00BC70A2" w:rsidRPr="00273FEC" w:rsidRDefault="00BC70A2" w:rsidP="005D24E2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273FEC">
              <w:rPr>
                <w:rFonts w:ascii="Arial" w:hAnsi="Arial" w:cs="Arial"/>
                <w:b/>
              </w:rPr>
              <w:t>(e-value): accession</w:t>
            </w:r>
          </w:p>
        </w:tc>
      </w:tr>
      <w:tr w:rsidR="00BC70A2" w:rsidRPr="00273FEC" w14:paraId="108CF0B9" w14:textId="77777777" w:rsidTr="00941D44">
        <w:trPr>
          <w:jc w:val="center"/>
        </w:trPr>
        <w:tc>
          <w:tcPr>
            <w:tcW w:w="0" w:type="auto"/>
            <w:shd w:val="clear" w:color="auto" w:fill="B3B3B3"/>
            <w:vAlign w:val="bottom"/>
          </w:tcPr>
          <w:p w14:paraId="4923600F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821</w:t>
            </w:r>
          </w:p>
        </w:tc>
        <w:tc>
          <w:tcPr>
            <w:tcW w:w="0" w:type="auto"/>
            <w:shd w:val="clear" w:color="auto" w:fill="B3B3B3"/>
            <w:vAlign w:val="center"/>
          </w:tcPr>
          <w:p w14:paraId="6D28F1A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32022 (1e-08)</w:t>
            </w:r>
          </w:p>
        </w:tc>
        <w:tc>
          <w:tcPr>
            <w:tcW w:w="0" w:type="auto"/>
            <w:shd w:val="clear" w:color="auto" w:fill="B3B3B3"/>
            <w:vAlign w:val="center"/>
          </w:tcPr>
          <w:p w14:paraId="56CB2AB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5875.1 (8e-20)</w:t>
            </w:r>
          </w:p>
        </w:tc>
        <w:tc>
          <w:tcPr>
            <w:tcW w:w="0" w:type="auto"/>
            <w:shd w:val="clear" w:color="auto" w:fill="B3B3B3"/>
            <w:vAlign w:val="center"/>
          </w:tcPr>
          <w:p w14:paraId="4B33B92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PUSP15</w:t>
            </w:r>
            <w:r w:rsidRPr="00273FE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73FEC">
              <w:rPr>
                <w:rFonts w:ascii="Arial" w:hAnsi="Arial" w:cs="Arial"/>
                <w:sz w:val="16"/>
                <w:szCs w:val="16"/>
              </w:rPr>
              <w:t xml:space="preserve"> (2e-15)</w:t>
            </w:r>
          </w:p>
        </w:tc>
        <w:tc>
          <w:tcPr>
            <w:tcW w:w="0" w:type="auto"/>
            <w:shd w:val="clear" w:color="auto" w:fill="B3B3B3"/>
            <w:vAlign w:val="center"/>
          </w:tcPr>
          <w:p w14:paraId="1A51F55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Z420121 (2e-10)</w:t>
            </w:r>
          </w:p>
        </w:tc>
        <w:tc>
          <w:tcPr>
            <w:tcW w:w="0" w:type="auto"/>
            <w:shd w:val="clear" w:color="auto" w:fill="B3B3B3"/>
          </w:tcPr>
          <w:p w14:paraId="553ECA79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B3B3B3"/>
          </w:tcPr>
          <w:p w14:paraId="64EA6E0E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4E539473" w14:textId="77777777" w:rsidTr="00941D44">
        <w:trPr>
          <w:jc w:val="center"/>
        </w:trPr>
        <w:tc>
          <w:tcPr>
            <w:tcW w:w="0" w:type="auto"/>
            <w:shd w:val="clear" w:color="auto" w:fill="B3B3B3"/>
            <w:vAlign w:val="bottom"/>
          </w:tcPr>
          <w:p w14:paraId="09FB9053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2481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DC6C9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32880 (9e-06)</w:t>
            </w:r>
          </w:p>
        </w:tc>
        <w:tc>
          <w:tcPr>
            <w:tcW w:w="0" w:type="auto"/>
            <w:shd w:val="clear" w:color="auto" w:fill="B3B3B3"/>
            <w:vAlign w:val="center"/>
          </w:tcPr>
          <w:p w14:paraId="2D3E855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EKC38805.1 (1e-18)</w:t>
            </w:r>
          </w:p>
        </w:tc>
        <w:tc>
          <w:tcPr>
            <w:tcW w:w="0" w:type="auto"/>
            <w:shd w:val="clear" w:color="auto" w:fill="B3B3B3"/>
            <w:vAlign w:val="center"/>
          </w:tcPr>
          <w:p w14:paraId="528D519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HE610381 (3e-09)</w:t>
            </w:r>
          </w:p>
        </w:tc>
        <w:tc>
          <w:tcPr>
            <w:tcW w:w="0" w:type="auto"/>
            <w:shd w:val="clear" w:color="auto" w:fill="B3B3B3"/>
            <w:vAlign w:val="center"/>
          </w:tcPr>
          <w:p w14:paraId="127ED2B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Z420284 (2e-07)</w:t>
            </w:r>
          </w:p>
        </w:tc>
        <w:tc>
          <w:tcPr>
            <w:tcW w:w="0" w:type="auto"/>
            <w:shd w:val="clear" w:color="auto" w:fill="B3B3B3"/>
          </w:tcPr>
          <w:p w14:paraId="2665677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B3B3B3"/>
          </w:tcPr>
          <w:p w14:paraId="1B3EABDA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Chitotriosidase-1 (4e-22): Q13231</w:t>
            </w:r>
          </w:p>
        </w:tc>
      </w:tr>
      <w:tr w:rsidR="00BC70A2" w:rsidRPr="00273FEC" w14:paraId="5E19130A" w14:textId="77777777" w:rsidTr="00941D44">
        <w:trPr>
          <w:jc w:val="center"/>
        </w:trPr>
        <w:tc>
          <w:tcPr>
            <w:tcW w:w="0" w:type="auto"/>
            <w:shd w:val="clear" w:color="auto" w:fill="D9D9D9"/>
            <w:vAlign w:val="bottom"/>
          </w:tcPr>
          <w:p w14:paraId="7772D9D7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63304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C1BF3B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31869 (2e-90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7604DAD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8530.1 (7e-20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490BC2B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PUSP16</w:t>
            </w:r>
            <w:r w:rsidRPr="00273FE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73FEC">
              <w:rPr>
                <w:rFonts w:ascii="Arial" w:hAnsi="Arial" w:cs="Arial"/>
                <w:sz w:val="16"/>
                <w:szCs w:val="16"/>
              </w:rPr>
              <w:t xml:space="preserve"> (6e-24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F8F7AB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2E628D34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15CFC083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089665DC" w14:textId="77777777" w:rsidTr="00941D44">
        <w:trPr>
          <w:jc w:val="center"/>
        </w:trPr>
        <w:tc>
          <w:tcPr>
            <w:tcW w:w="0" w:type="auto"/>
            <w:shd w:val="clear" w:color="auto" w:fill="D9D9D9"/>
            <w:vAlign w:val="bottom"/>
          </w:tcPr>
          <w:p w14:paraId="02FC6258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400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755792D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31869 (3e-49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516777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8530.1 (1e-15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9F1B89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PUSP16</w:t>
            </w:r>
            <w:r w:rsidRPr="00273FE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73FEC">
              <w:rPr>
                <w:rFonts w:ascii="Arial" w:hAnsi="Arial" w:cs="Arial"/>
                <w:sz w:val="16"/>
                <w:szCs w:val="16"/>
              </w:rPr>
              <w:t xml:space="preserve"> (6e-16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9445B9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7E799F2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1ADC1821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437B7D9F" w14:textId="77777777" w:rsidTr="00941D44">
        <w:trPr>
          <w:jc w:val="center"/>
        </w:trPr>
        <w:tc>
          <w:tcPr>
            <w:tcW w:w="0" w:type="auto"/>
            <w:shd w:val="clear" w:color="auto" w:fill="D9D9D9"/>
            <w:vAlign w:val="bottom"/>
          </w:tcPr>
          <w:p w14:paraId="0CCE616C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01824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47C1E0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31869 (3e-67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89A1DA3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8530.1 (7e-14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B6FB72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PUSP16</w:t>
            </w:r>
            <w:r w:rsidRPr="00273FE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73FEC">
              <w:rPr>
                <w:rFonts w:ascii="Arial" w:hAnsi="Arial" w:cs="Arial"/>
                <w:sz w:val="16"/>
                <w:szCs w:val="16"/>
              </w:rPr>
              <w:t xml:space="preserve"> (6e-11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7D325B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6A59EA2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1679388F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020CEB66" w14:textId="77777777" w:rsidTr="00941D44">
        <w:trPr>
          <w:jc w:val="center"/>
        </w:trPr>
        <w:tc>
          <w:tcPr>
            <w:tcW w:w="0" w:type="auto"/>
            <w:shd w:val="clear" w:color="auto" w:fill="D9D9D9"/>
            <w:vAlign w:val="bottom"/>
          </w:tcPr>
          <w:p w14:paraId="738F1506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2668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326865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156525 (3e-6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7FC4E2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5875.1 (7e-08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54F4838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PUSP12</w:t>
            </w:r>
            <w:r w:rsidRPr="00273FE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73FEC">
              <w:rPr>
                <w:rFonts w:ascii="Arial" w:hAnsi="Arial" w:cs="Arial"/>
                <w:sz w:val="16"/>
                <w:szCs w:val="16"/>
              </w:rPr>
              <w:t xml:space="preserve"> (6e-9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D92779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7701CCD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D9D9D9"/>
          </w:tcPr>
          <w:p w14:paraId="1B1B515C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3FEC">
              <w:rPr>
                <w:rFonts w:ascii="Arial" w:hAnsi="Arial" w:cs="Arial"/>
                <w:sz w:val="16"/>
                <w:szCs w:val="16"/>
              </w:rPr>
              <w:t>Selectin</w:t>
            </w:r>
            <w:proofErr w:type="spellEnd"/>
            <w:r w:rsidRPr="00273FEC">
              <w:rPr>
                <w:rFonts w:ascii="Arial" w:hAnsi="Arial" w:cs="Arial"/>
                <w:sz w:val="16"/>
                <w:szCs w:val="16"/>
              </w:rPr>
              <w:t>-like osteoblast-derived protein (2e-08):Q4LDE5</w:t>
            </w:r>
          </w:p>
        </w:tc>
      </w:tr>
      <w:tr w:rsidR="00BC70A2" w:rsidRPr="00273FEC" w14:paraId="025E1E50" w14:textId="77777777" w:rsidTr="00941D44">
        <w:trPr>
          <w:jc w:val="center"/>
        </w:trPr>
        <w:tc>
          <w:tcPr>
            <w:tcW w:w="0" w:type="auto"/>
            <w:shd w:val="clear" w:color="auto" w:fill="F3F3F3"/>
            <w:vAlign w:val="bottom"/>
          </w:tcPr>
          <w:p w14:paraId="44AF6BA4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25891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18C1464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66515 (6e-74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49B1D82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19847.1 (1e-27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46BE192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05D79D8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3BC1F10C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1A492005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Carbonic anhydrase 2 (2e-58): P00920</w:t>
            </w:r>
          </w:p>
        </w:tc>
      </w:tr>
      <w:tr w:rsidR="00BC70A2" w:rsidRPr="00273FEC" w14:paraId="2DEFA20F" w14:textId="77777777" w:rsidTr="00941D44">
        <w:trPr>
          <w:jc w:val="center"/>
        </w:trPr>
        <w:tc>
          <w:tcPr>
            <w:tcW w:w="0" w:type="auto"/>
            <w:shd w:val="clear" w:color="auto" w:fill="F3F3F3"/>
            <w:vAlign w:val="bottom"/>
          </w:tcPr>
          <w:p w14:paraId="6FBD82E8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3883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5453DFB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01878 (3e-27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30B958F3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9411.1 (4e-25)</w:t>
            </w:r>
          </w:p>
        </w:tc>
        <w:tc>
          <w:tcPr>
            <w:tcW w:w="0" w:type="auto"/>
            <w:shd w:val="clear" w:color="auto" w:fill="F3F3F3"/>
          </w:tcPr>
          <w:p w14:paraId="51963F5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0C08B703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4561AFB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4F9F50E8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V-ATPase subunit A (0.0): P38606</w:t>
            </w:r>
          </w:p>
        </w:tc>
      </w:tr>
      <w:tr w:rsidR="00BC70A2" w:rsidRPr="00273FEC" w14:paraId="040BE879" w14:textId="77777777" w:rsidTr="00941D44">
        <w:trPr>
          <w:jc w:val="center"/>
        </w:trPr>
        <w:tc>
          <w:tcPr>
            <w:tcW w:w="0" w:type="auto"/>
            <w:shd w:val="clear" w:color="auto" w:fill="F3F3F3"/>
            <w:vAlign w:val="bottom"/>
          </w:tcPr>
          <w:p w14:paraId="5D28E1C1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188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04698DD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190352 (4e-49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6072698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42376.1 (1e-46)</w:t>
            </w:r>
          </w:p>
        </w:tc>
        <w:tc>
          <w:tcPr>
            <w:tcW w:w="0" w:type="auto"/>
            <w:shd w:val="clear" w:color="auto" w:fill="F3F3F3"/>
          </w:tcPr>
          <w:p w14:paraId="20487C9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17E0D7C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27C26068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66F94654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MSP130 (1e-10):P08472</w:t>
            </w:r>
          </w:p>
        </w:tc>
      </w:tr>
      <w:tr w:rsidR="00BC70A2" w:rsidRPr="00273FEC" w14:paraId="2F5732C5" w14:textId="77777777" w:rsidTr="00941D44">
        <w:trPr>
          <w:jc w:val="center"/>
        </w:trPr>
        <w:tc>
          <w:tcPr>
            <w:tcW w:w="0" w:type="auto"/>
            <w:shd w:val="clear" w:color="auto" w:fill="F3F3F3"/>
            <w:vAlign w:val="bottom"/>
          </w:tcPr>
          <w:p w14:paraId="57E22945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20360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1A56289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29248 (1e-23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765EF6B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9436.1 (1e-33)</w:t>
            </w:r>
          </w:p>
        </w:tc>
        <w:tc>
          <w:tcPr>
            <w:tcW w:w="0" w:type="auto"/>
            <w:shd w:val="clear" w:color="auto" w:fill="F3F3F3"/>
          </w:tcPr>
          <w:p w14:paraId="342D06C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3E6AEBC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26E3C3B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0AD88446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3FEC">
              <w:rPr>
                <w:rFonts w:ascii="Arial" w:hAnsi="Arial" w:cs="Arial"/>
                <w:sz w:val="16"/>
                <w:szCs w:val="16"/>
              </w:rPr>
              <w:t>dN</w:t>
            </w:r>
            <w:proofErr w:type="spellEnd"/>
            <w:r w:rsidRPr="00273FEC">
              <w:rPr>
                <w:rFonts w:ascii="Arial" w:hAnsi="Arial" w:cs="Arial"/>
                <w:sz w:val="16"/>
                <w:szCs w:val="16"/>
              </w:rPr>
              <w:t>-cadherin (3e-47):O15943</w:t>
            </w:r>
          </w:p>
        </w:tc>
      </w:tr>
      <w:tr w:rsidR="00BC70A2" w:rsidRPr="00273FEC" w14:paraId="311014B1" w14:textId="77777777" w:rsidTr="00941D44">
        <w:trPr>
          <w:jc w:val="center"/>
        </w:trPr>
        <w:tc>
          <w:tcPr>
            <w:tcW w:w="0" w:type="auto"/>
            <w:shd w:val="clear" w:color="auto" w:fill="F3F3F3"/>
            <w:vAlign w:val="bottom"/>
          </w:tcPr>
          <w:p w14:paraId="3F437207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04312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197A54C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05401 (2e-07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051429A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41746.1 (5e-11)</w:t>
            </w:r>
          </w:p>
        </w:tc>
        <w:tc>
          <w:tcPr>
            <w:tcW w:w="0" w:type="auto"/>
            <w:shd w:val="clear" w:color="auto" w:fill="F3F3F3"/>
          </w:tcPr>
          <w:p w14:paraId="718E6B5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7FB9D979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17D8FF8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7AD0A327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Carbonic anhydrase-related protein 10 (6e-07): A0JN41</w:t>
            </w:r>
          </w:p>
        </w:tc>
      </w:tr>
      <w:tr w:rsidR="00BC70A2" w:rsidRPr="00273FEC" w14:paraId="0706ACAB" w14:textId="77777777" w:rsidTr="00941D44">
        <w:trPr>
          <w:jc w:val="center"/>
        </w:trPr>
        <w:tc>
          <w:tcPr>
            <w:tcW w:w="0" w:type="auto"/>
            <w:shd w:val="clear" w:color="auto" w:fill="F3F3F3"/>
            <w:vAlign w:val="bottom"/>
          </w:tcPr>
          <w:p w14:paraId="50F69827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237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1F37DF7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01878 (2e-24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3D83D2A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9411.1 (5e-24)</w:t>
            </w:r>
          </w:p>
        </w:tc>
        <w:tc>
          <w:tcPr>
            <w:tcW w:w="0" w:type="auto"/>
            <w:shd w:val="clear" w:color="auto" w:fill="F3F3F3"/>
          </w:tcPr>
          <w:p w14:paraId="05346FDD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47B4310D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66CA894D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0302370D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V-ATPase subunit B (0.0): P31401</w:t>
            </w:r>
          </w:p>
        </w:tc>
      </w:tr>
      <w:tr w:rsidR="00BC70A2" w:rsidRPr="00273FEC" w14:paraId="35F76762" w14:textId="77777777" w:rsidTr="00941D44">
        <w:trPr>
          <w:jc w:val="center"/>
        </w:trPr>
        <w:tc>
          <w:tcPr>
            <w:tcW w:w="0" w:type="auto"/>
            <w:shd w:val="clear" w:color="auto" w:fill="F3F3F3"/>
            <w:vAlign w:val="bottom"/>
          </w:tcPr>
          <w:p w14:paraId="261ABF6B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4282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6B2E252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190352 (2e-29)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645544F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42376.1 (2e-13)</w:t>
            </w:r>
          </w:p>
        </w:tc>
        <w:tc>
          <w:tcPr>
            <w:tcW w:w="0" w:type="auto"/>
            <w:shd w:val="clear" w:color="auto" w:fill="F3F3F3"/>
          </w:tcPr>
          <w:p w14:paraId="3642B11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  <w:vAlign w:val="center"/>
          </w:tcPr>
          <w:p w14:paraId="3790632C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3939621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3F3F3"/>
          </w:tcPr>
          <w:p w14:paraId="697483F6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Gigasin-3a (8e-21): P86786</w:t>
            </w:r>
          </w:p>
        </w:tc>
      </w:tr>
      <w:tr w:rsidR="00BC70A2" w:rsidRPr="00273FEC" w14:paraId="6650A1BC" w14:textId="77777777" w:rsidTr="00941D44">
        <w:trPr>
          <w:jc w:val="center"/>
        </w:trPr>
        <w:tc>
          <w:tcPr>
            <w:tcW w:w="0" w:type="auto"/>
            <w:vAlign w:val="bottom"/>
          </w:tcPr>
          <w:p w14:paraId="6F45ED78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7809</w:t>
            </w:r>
          </w:p>
        </w:tc>
        <w:tc>
          <w:tcPr>
            <w:tcW w:w="0" w:type="auto"/>
            <w:vAlign w:val="center"/>
          </w:tcPr>
          <w:p w14:paraId="68B410B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35120 (4e-08)</w:t>
            </w:r>
          </w:p>
        </w:tc>
        <w:tc>
          <w:tcPr>
            <w:tcW w:w="0" w:type="auto"/>
            <w:vAlign w:val="center"/>
          </w:tcPr>
          <w:p w14:paraId="5EF36ED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BF006D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2428288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C963F8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B0FC04A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2AA37935" w14:textId="77777777" w:rsidTr="00941D44">
        <w:trPr>
          <w:jc w:val="center"/>
        </w:trPr>
        <w:tc>
          <w:tcPr>
            <w:tcW w:w="0" w:type="auto"/>
            <w:vAlign w:val="bottom"/>
          </w:tcPr>
          <w:p w14:paraId="3E5994BF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691</w:t>
            </w:r>
          </w:p>
        </w:tc>
        <w:tc>
          <w:tcPr>
            <w:tcW w:w="0" w:type="auto"/>
            <w:vAlign w:val="center"/>
          </w:tcPr>
          <w:p w14:paraId="0DAC290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0AD8EA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EKC37598.1 (2e-33)</w:t>
            </w:r>
          </w:p>
        </w:tc>
        <w:tc>
          <w:tcPr>
            <w:tcW w:w="0" w:type="auto"/>
          </w:tcPr>
          <w:p w14:paraId="3D46C2E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EB126FC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D317B6C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E58AAF5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Ficolin-3 (5e-35): O75636</w:t>
            </w:r>
          </w:p>
        </w:tc>
      </w:tr>
      <w:tr w:rsidR="00BC70A2" w:rsidRPr="00273FEC" w14:paraId="0D3C3B0D" w14:textId="77777777" w:rsidTr="00941D44">
        <w:trPr>
          <w:jc w:val="center"/>
        </w:trPr>
        <w:tc>
          <w:tcPr>
            <w:tcW w:w="0" w:type="auto"/>
            <w:vAlign w:val="bottom"/>
          </w:tcPr>
          <w:p w14:paraId="5C6DB800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647</w:t>
            </w:r>
          </w:p>
        </w:tc>
        <w:tc>
          <w:tcPr>
            <w:tcW w:w="0" w:type="auto"/>
            <w:vAlign w:val="center"/>
          </w:tcPr>
          <w:p w14:paraId="7838B85B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156525 (1e-06)</w:t>
            </w:r>
          </w:p>
        </w:tc>
        <w:tc>
          <w:tcPr>
            <w:tcW w:w="0" w:type="auto"/>
            <w:vAlign w:val="center"/>
          </w:tcPr>
          <w:p w14:paraId="33056B8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1FAE63E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15FCE5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37A9B39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A18A1C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00271BE0" w14:textId="77777777" w:rsidTr="00941D44">
        <w:trPr>
          <w:jc w:val="center"/>
        </w:trPr>
        <w:tc>
          <w:tcPr>
            <w:tcW w:w="0" w:type="auto"/>
            <w:vAlign w:val="bottom"/>
          </w:tcPr>
          <w:p w14:paraId="5AB22442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6176</w:t>
            </w:r>
          </w:p>
        </w:tc>
        <w:tc>
          <w:tcPr>
            <w:tcW w:w="0" w:type="auto"/>
            <w:vAlign w:val="center"/>
          </w:tcPr>
          <w:p w14:paraId="7F25DD33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231010 (1e-06)</w:t>
            </w:r>
          </w:p>
        </w:tc>
        <w:tc>
          <w:tcPr>
            <w:tcW w:w="0" w:type="auto"/>
            <w:vAlign w:val="center"/>
          </w:tcPr>
          <w:p w14:paraId="6AA3FCF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02B768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E6DFB3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C4C653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9D309AE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4131C743" w14:textId="77777777" w:rsidTr="00941D44">
        <w:trPr>
          <w:jc w:val="center"/>
        </w:trPr>
        <w:tc>
          <w:tcPr>
            <w:tcW w:w="0" w:type="auto"/>
            <w:vAlign w:val="bottom"/>
          </w:tcPr>
          <w:p w14:paraId="776514AC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323</w:t>
            </w:r>
          </w:p>
        </w:tc>
        <w:tc>
          <w:tcPr>
            <w:tcW w:w="0" w:type="auto"/>
            <w:vAlign w:val="center"/>
          </w:tcPr>
          <w:p w14:paraId="7BD7027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181237 (9e-30)</w:t>
            </w:r>
          </w:p>
        </w:tc>
        <w:tc>
          <w:tcPr>
            <w:tcW w:w="0" w:type="auto"/>
            <w:vAlign w:val="center"/>
          </w:tcPr>
          <w:p w14:paraId="0285B04D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DC92834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9182F8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FE345D2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CFA80F3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3B7C1EF3" w14:textId="77777777" w:rsidTr="00941D44">
        <w:trPr>
          <w:jc w:val="center"/>
        </w:trPr>
        <w:tc>
          <w:tcPr>
            <w:tcW w:w="0" w:type="auto"/>
            <w:vAlign w:val="bottom"/>
          </w:tcPr>
          <w:p w14:paraId="2DB63F24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31170</w:t>
            </w:r>
          </w:p>
        </w:tc>
        <w:tc>
          <w:tcPr>
            <w:tcW w:w="0" w:type="auto"/>
            <w:vAlign w:val="center"/>
          </w:tcPr>
          <w:p w14:paraId="43A10DD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181237 (2e-41)</w:t>
            </w:r>
          </w:p>
        </w:tc>
        <w:tc>
          <w:tcPr>
            <w:tcW w:w="0" w:type="auto"/>
            <w:vAlign w:val="center"/>
          </w:tcPr>
          <w:p w14:paraId="149CA8B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900D2B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F9F86D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60515A9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C1CE4A3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70A2" w:rsidRPr="00273FEC" w14:paraId="1AA845B8" w14:textId="77777777" w:rsidTr="00941D44">
        <w:trPr>
          <w:jc w:val="center"/>
        </w:trPr>
        <w:tc>
          <w:tcPr>
            <w:tcW w:w="0" w:type="auto"/>
            <w:vAlign w:val="bottom"/>
          </w:tcPr>
          <w:p w14:paraId="23BC3309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5087</w:t>
            </w:r>
          </w:p>
        </w:tc>
        <w:tc>
          <w:tcPr>
            <w:tcW w:w="0" w:type="auto"/>
            <w:vAlign w:val="center"/>
          </w:tcPr>
          <w:p w14:paraId="05FEA32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163637 (3e-14)</w:t>
            </w:r>
            <w:r w:rsidRPr="00273FE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14C6FD6C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0F4C65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968E01A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76A14A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A6D78F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Late embryogenesis abundant protein 76 (3e-08): P13934</w:t>
            </w:r>
            <w:r w:rsidRPr="00273FEC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C70A2" w:rsidRPr="00273FEC" w14:paraId="26B90BE8" w14:textId="77777777" w:rsidTr="00941D44">
        <w:trPr>
          <w:jc w:val="center"/>
        </w:trPr>
        <w:tc>
          <w:tcPr>
            <w:tcW w:w="0" w:type="auto"/>
            <w:vAlign w:val="bottom"/>
          </w:tcPr>
          <w:p w14:paraId="4487633C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450</w:t>
            </w:r>
          </w:p>
        </w:tc>
        <w:tc>
          <w:tcPr>
            <w:tcW w:w="0" w:type="auto"/>
            <w:vAlign w:val="center"/>
          </w:tcPr>
          <w:p w14:paraId="18F6C1E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B3A0P5.1 (2e-58)</w:t>
            </w:r>
          </w:p>
        </w:tc>
        <w:tc>
          <w:tcPr>
            <w:tcW w:w="0" w:type="auto"/>
            <w:vAlign w:val="center"/>
          </w:tcPr>
          <w:p w14:paraId="4D796ADF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05D07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81A5A50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07920B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B7A87CF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Lysozyme (1e-36): P00717</w:t>
            </w:r>
          </w:p>
        </w:tc>
      </w:tr>
      <w:tr w:rsidR="00BC70A2" w:rsidRPr="00273FEC" w14:paraId="30638DFF" w14:textId="77777777" w:rsidTr="00941D44">
        <w:trPr>
          <w:jc w:val="center"/>
        </w:trPr>
        <w:tc>
          <w:tcPr>
            <w:tcW w:w="0" w:type="auto"/>
            <w:vAlign w:val="bottom"/>
          </w:tcPr>
          <w:p w14:paraId="240A98ED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12941</w:t>
            </w:r>
          </w:p>
        </w:tc>
        <w:tc>
          <w:tcPr>
            <w:tcW w:w="0" w:type="auto"/>
            <w:vAlign w:val="center"/>
          </w:tcPr>
          <w:p w14:paraId="4599872D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235120 (1e-07)</w:t>
            </w:r>
          </w:p>
        </w:tc>
        <w:tc>
          <w:tcPr>
            <w:tcW w:w="0" w:type="auto"/>
            <w:vAlign w:val="center"/>
          </w:tcPr>
          <w:p w14:paraId="2DE3A35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0FDF9DB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A66F15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A458BF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91687C6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C70A2" w:rsidRPr="00273FEC" w14:paraId="08DED1CE" w14:textId="77777777" w:rsidTr="00941D44">
        <w:trPr>
          <w:jc w:val="center"/>
        </w:trPr>
        <w:tc>
          <w:tcPr>
            <w:tcW w:w="0" w:type="auto"/>
            <w:vAlign w:val="bottom"/>
          </w:tcPr>
          <w:p w14:paraId="764B4C05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7508</w:t>
            </w:r>
          </w:p>
        </w:tc>
        <w:tc>
          <w:tcPr>
            <w:tcW w:w="0" w:type="auto"/>
            <w:vAlign w:val="center"/>
          </w:tcPr>
          <w:p w14:paraId="41B05A98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234386 (4e-37)</w:t>
            </w:r>
          </w:p>
        </w:tc>
        <w:tc>
          <w:tcPr>
            <w:tcW w:w="0" w:type="auto"/>
            <w:vAlign w:val="center"/>
          </w:tcPr>
          <w:p w14:paraId="25905FF3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EBDA1E1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BF7FBD9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38575C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03DA6A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C70A2" w:rsidRPr="00273FEC" w14:paraId="007B39BA" w14:textId="77777777" w:rsidTr="00941D44">
        <w:trPr>
          <w:jc w:val="center"/>
        </w:trPr>
        <w:tc>
          <w:tcPr>
            <w:tcW w:w="0" w:type="auto"/>
            <w:vAlign w:val="bottom"/>
          </w:tcPr>
          <w:p w14:paraId="67236F46" w14:textId="77777777" w:rsidR="00BC70A2" w:rsidRPr="00273FEC" w:rsidRDefault="00BC70A2" w:rsidP="005D24E2">
            <w:pPr>
              <w:spacing w:before="40" w:after="4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b/>
                <w:color w:val="000000"/>
                <w:sz w:val="16"/>
                <w:szCs w:val="16"/>
              </w:rPr>
              <w:t>Cnem4164</w:t>
            </w:r>
          </w:p>
        </w:tc>
        <w:tc>
          <w:tcPr>
            <w:tcW w:w="0" w:type="auto"/>
            <w:vAlign w:val="center"/>
          </w:tcPr>
          <w:p w14:paraId="5570CD69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3850E15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27A2CC6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414660C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9BA417" w14:textId="77777777" w:rsidR="00BC70A2" w:rsidRPr="00273FEC" w:rsidRDefault="00BC70A2" w:rsidP="005D24E2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FEC">
              <w:rPr>
                <w:rFonts w:ascii="Arial" w:hAnsi="Arial" w:cs="Arial"/>
                <w:sz w:val="16"/>
                <w:szCs w:val="16"/>
              </w:rPr>
              <w:t>GT272916 (1e-07)</w:t>
            </w:r>
          </w:p>
        </w:tc>
        <w:tc>
          <w:tcPr>
            <w:tcW w:w="0" w:type="auto"/>
          </w:tcPr>
          <w:p w14:paraId="16F2ED03" w14:textId="77777777" w:rsidR="00BC70A2" w:rsidRPr="00273FEC" w:rsidRDefault="00BC70A2" w:rsidP="005D24E2">
            <w:pPr>
              <w:spacing w:before="40" w:after="4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F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12623970" w14:textId="77777777" w:rsidR="00BC70A2" w:rsidRPr="00BC70A2" w:rsidRDefault="00BC70A2" w:rsidP="00BC70A2">
      <w:pPr>
        <w:rPr>
          <w:rFonts w:ascii="Arial" w:hAnsi="Arial" w:cs="Arial"/>
          <w:sz w:val="20"/>
          <w:szCs w:val="20"/>
        </w:rPr>
      </w:pPr>
      <w:proofErr w:type="gramStart"/>
      <w:r w:rsidRPr="00BC70A2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BC70A2">
        <w:rPr>
          <w:rFonts w:ascii="Arial" w:hAnsi="Arial" w:cs="Arial"/>
          <w:i/>
          <w:sz w:val="20"/>
          <w:szCs w:val="20"/>
        </w:rPr>
        <w:t xml:space="preserve">L. </w:t>
      </w:r>
      <w:proofErr w:type="spellStart"/>
      <w:r w:rsidRPr="00BC70A2">
        <w:rPr>
          <w:rFonts w:ascii="Arial" w:hAnsi="Arial" w:cs="Arial"/>
          <w:i/>
          <w:sz w:val="20"/>
          <w:szCs w:val="20"/>
        </w:rPr>
        <w:t>gigantea</w:t>
      </w:r>
      <w:proofErr w:type="spellEnd"/>
      <w:r w:rsidRPr="00BC70A2">
        <w:rPr>
          <w:rFonts w:ascii="Arial" w:hAnsi="Arial" w:cs="Arial"/>
          <w:i/>
          <w:sz w:val="20"/>
          <w:szCs w:val="20"/>
        </w:rPr>
        <w:t xml:space="preserve"> </w:t>
      </w:r>
      <w:r w:rsidRPr="00BC70A2">
        <w:rPr>
          <w:rFonts w:ascii="Arial" w:hAnsi="Arial" w:cs="Arial"/>
          <w:sz w:val="20"/>
          <w:szCs w:val="20"/>
        </w:rPr>
        <w:t>protein IDs taken from http://genome.jgi-psf.org/Lotgi1/Lotgi1.home.html.</w:t>
      </w:r>
      <w:proofErr w:type="gramEnd"/>
    </w:p>
    <w:p w14:paraId="5D423F40" w14:textId="77777777" w:rsidR="00BC70A2" w:rsidRPr="00BC70A2" w:rsidRDefault="00BC70A2" w:rsidP="00BC70A2">
      <w:pPr>
        <w:rPr>
          <w:rFonts w:ascii="Arial" w:hAnsi="Arial" w:cs="Arial"/>
          <w:sz w:val="20"/>
          <w:szCs w:val="20"/>
        </w:rPr>
      </w:pPr>
      <w:proofErr w:type="gramStart"/>
      <w:r w:rsidRPr="00BC70A2">
        <w:rPr>
          <w:rFonts w:ascii="Arial" w:hAnsi="Arial" w:cs="Arial"/>
          <w:sz w:val="20"/>
          <w:szCs w:val="20"/>
          <w:vertAlign w:val="superscript"/>
        </w:rPr>
        <w:t>2</w:t>
      </w:r>
      <w:r w:rsidRPr="00BC70A2">
        <w:rPr>
          <w:rFonts w:ascii="Arial" w:hAnsi="Arial" w:cs="Arial"/>
          <w:sz w:val="20"/>
          <w:szCs w:val="20"/>
        </w:rPr>
        <w:t xml:space="preserve"> See </w:t>
      </w:r>
      <w:r w:rsidRPr="00BC70A2">
        <w:rPr>
          <w:rFonts w:ascii="Arial" w:hAnsi="Arial" w:cs="Arial"/>
          <w:sz w:val="20"/>
          <w:szCs w:val="20"/>
        </w:rPr>
        <w:fldChar w:fldCharType="begin"/>
      </w:r>
      <w:r w:rsidRPr="00BC70A2">
        <w:rPr>
          <w:rFonts w:ascii="Arial" w:hAnsi="Arial" w:cs="Arial"/>
          <w:sz w:val="20"/>
          <w:szCs w:val="20"/>
        </w:rPr>
        <w:instrText>ADDIN BEC{Marie et al., 2012, #9300}</w:instrText>
      </w:r>
      <w:r w:rsidRPr="00BC70A2">
        <w:rPr>
          <w:rFonts w:ascii="Arial" w:hAnsi="Arial" w:cs="Arial"/>
          <w:sz w:val="20"/>
          <w:szCs w:val="20"/>
        </w:rPr>
        <w:fldChar w:fldCharType="separate"/>
      </w:r>
      <w:r w:rsidRPr="00BC70A2">
        <w:rPr>
          <w:rFonts w:ascii="Arial" w:hAnsi="Arial" w:cs="Arial"/>
          <w:sz w:val="20"/>
          <w:szCs w:val="20"/>
        </w:rPr>
        <w:t>[30]</w:t>
      </w:r>
      <w:r w:rsidRPr="00BC70A2">
        <w:rPr>
          <w:rFonts w:ascii="Arial" w:hAnsi="Arial" w:cs="Arial"/>
          <w:sz w:val="20"/>
          <w:szCs w:val="20"/>
        </w:rPr>
        <w:fldChar w:fldCharType="end"/>
      </w:r>
      <w:r w:rsidRPr="00BC70A2">
        <w:rPr>
          <w:rFonts w:ascii="Arial" w:hAnsi="Arial" w:cs="Arial"/>
          <w:sz w:val="20"/>
          <w:szCs w:val="20"/>
        </w:rPr>
        <w:t xml:space="preserve"> for sequence details.</w:t>
      </w:r>
      <w:proofErr w:type="gramEnd"/>
    </w:p>
    <w:p w14:paraId="51815D1E" w14:textId="77777777" w:rsidR="00BC70A2" w:rsidRPr="00BC70A2" w:rsidRDefault="00BC70A2" w:rsidP="00BC70A2">
      <w:pPr>
        <w:rPr>
          <w:rFonts w:ascii="Arial" w:hAnsi="Arial" w:cs="Arial"/>
          <w:sz w:val="20"/>
          <w:szCs w:val="20"/>
        </w:rPr>
      </w:pPr>
      <w:r w:rsidRPr="00BC70A2">
        <w:rPr>
          <w:rFonts w:ascii="Arial" w:hAnsi="Arial" w:cs="Arial"/>
          <w:sz w:val="20"/>
          <w:szCs w:val="20"/>
          <w:vertAlign w:val="superscript"/>
        </w:rPr>
        <w:t>3</w:t>
      </w:r>
      <w:r w:rsidRPr="00BC70A2">
        <w:rPr>
          <w:rFonts w:ascii="Arial" w:hAnsi="Arial" w:cs="Arial"/>
          <w:sz w:val="20"/>
          <w:szCs w:val="20"/>
        </w:rPr>
        <w:t xml:space="preserve"> This similarity is most likely due to the presence of a high proportion of a single amino acid rather than evolutionary homology.</w:t>
      </w:r>
    </w:p>
    <w:sectPr w:rsidR="00BC70A2" w:rsidRPr="00BC70A2" w:rsidSect="00941D44">
      <w:footerReference w:type="even" r:id="rId9"/>
      <w:footerReference w:type="default" r:id="rId10"/>
      <w:pgSz w:w="16840" w:h="11900" w:orient="landscape"/>
      <w:pgMar w:top="1134" w:right="1134" w:bottom="1134" w:left="629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922EE1" w14:textId="77777777" w:rsidR="00140F20" w:rsidRDefault="00140F20" w:rsidP="003403FF">
      <w:r>
        <w:separator/>
      </w:r>
    </w:p>
  </w:endnote>
  <w:endnote w:type="continuationSeparator" w:id="0">
    <w:p w14:paraId="67835C99" w14:textId="77777777" w:rsidR="00140F20" w:rsidRDefault="00140F20" w:rsidP="00340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CC730" w14:textId="77777777" w:rsidR="00140F20" w:rsidRDefault="0014480E" w:rsidP="009901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0F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C24F02" w14:textId="77777777" w:rsidR="00140F20" w:rsidRDefault="00140F20" w:rsidP="003403F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7963A" w14:textId="77777777" w:rsidR="00140F20" w:rsidRDefault="0014480E" w:rsidP="009901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0F2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1D4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FAFF51" w14:textId="77777777" w:rsidR="00140F20" w:rsidRDefault="00140F20" w:rsidP="003403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DE2867" w14:textId="77777777" w:rsidR="00140F20" w:rsidRDefault="00140F20" w:rsidP="003403FF">
      <w:r>
        <w:separator/>
      </w:r>
    </w:p>
  </w:footnote>
  <w:footnote w:type="continuationSeparator" w:id="0">
    <w:p w14:paraId="70A3639C" w14:textId="77777777" w:rsidR="00140F20" w:rsidRDefault="00140F20" w:rsidP="00340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AE298B"/>
    <w:multiLevelType w:val="hybridMultilevel"/>
    <w:tmpl w:val="3632984A"/>
    <w:lvl w:ilvl="0" w:tplc="668C830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A3D"/>
    <w:rsid w:val="00000A63"/>
    <w:rsid w:val="00000EC9"/>
    <w:rsid w:val="0000177E"/>
    <w:rsid w:val="00002387"/>
    <w:rsid w:val="000031E1"/>
    <w:rsid w:val="00003AC7"/>
    <w:rsid w:val="00004646"/>
    <w:rsid w:val="00004D9F"/>
    <w:rsid w:val="0000662C"/>
    <w:rsid w:val="00006C12"/>
    <w:rsid w:val="0000742F"/>
    <w:rsid w:val="000078CC"/>
    <w:rsid w:val="000127AE"/>
    <w:rsid w:val="000127DA"/>
    <w:rsid w:val="0001318F"/>
    <w:rsid w:val="000138F2"/>
    <w:rsid w:val="000139E0"/>
    <w:rsid w:val="00013FA3"/>
    <w:rsid w:val="00013FB6"/>
    <w:rsid w:val="00013FFF"/>
    <w:rsid w:val="0001423D"/>
    <w:rsid w:val="00014D37"/>
    <w:rsid w:val="00014DDE"/>
    <w:rsid w:val="00015D14"/>
    <w:rsid w:val="000169F7"/>
    <w:rsid w:val="00016C89"/>
    <w:rsid w:val="000212DE"/>
    <w:rsid w:val="000216AF"/>
    <w:rsid w:val="00021E78"/>
    <w:rsid w:val="00022B6C"/>
    <w:rsid w:val="00023159"/>
    <w:rsid w:val="00023DCC"/>
    <w:rsid w:val="0002425B"/>
    <w:rsid w:val="00024614"/>
    <w:rsid w:val="00024CF9"/>
    <w:rsid w:val="000252BA"/>
    <w:rsid w:val="000271F0"/>
    <w:rsid w:val="00027AA9"/>
    <w:rsid w:val="00030A66"/>
    <w:rsid w:val="00030C9E"/>
    <w:rsid w:val="000311D2"/>
    <w:rsid w:val="00031F46"/>
    <w:rsid w:val="000327FB"/>
    <w:rsid w:val="0003345C"/>
    <w:rsid w:val="0003431E"/>
    <w:rsid w:val="00034726"/>
    <w:rsid w:val="00034AA9"/>
    <w:rsid w:val="00034C14"/>
    <w:rsid w:val="00034D3A"/>
    <w:rsid w:val="00035C31"/>
    <w:rsid w:val="0003779E"/>
    <w:rsid w:val="000377DE"/>
    <w:rsid w:val="00037860"/>
    <w:rsid w:val="00040BF2"/>
    <w:rsid w:val="000414DA"/>
    <w:rsid w:val="00041E39"/>
    <w:rsid w:val="000422A0"/>
    <w:rsid w:val="00043C58"/>
    <w:rsid w:val="00045553"/>
    <w:rsid w:val="00045D5C"/>
    <w:rsid w:val="0004666D"/>
    <w:rsid w:val="00046DD8"/>
    <w:rsid w:val="0004766C"/>
    <w:rsid w:val="00047D59"/>
    <w:rsid w:val="000505AC"/>
    <w:rsid w:val="00051150"/>
    <w:rsid w:val="0005162E"/>
    <w:rsid w:val="00052325"/>
    <w:rsid w:val="00053834"/>
    <w:rsid w:val="00053DBD"/>
    <w:rsid w:val="00054624"/>
    <w:rsid w:val="00054AC3"/>
    <w:rsid w:val="00054B10"/>
    <w:rsid w:val="0005532E"/>
    <w:rsid w:val="00055659"/>
    <w:rsid w:val="00055AE5"/>
    <w:rsid w:val="00055B42"/>
    <w:rsid w:val="0005616B"/>
    <w:rsid w:val="0005648E"/>
    <w:rsid w:val="00056B8D"/>
    <w:rsid w:val="00056D91"/>
    <w:rsid w:val="00056E23"/>
    <w:rsid w:val="00056FF1"/>
    <w:rsid w:val="00057569"/>
    <w:rsid w:val="0006351B"/>
    <w:rsid w:val="00064A29"/>
    <w:rsid w:val="00064AB5"/>
    <w:rsid w:val="000679F9"/>
    <w:rsid w:val="000708B3"/>
    <w:rsid w:val="00070C59"/>
    <w:rsid w:val="00070C89"/>
    <w:rsid w:val="000750DF"/>
    <w:rsid w:val="000751B4"/>
    <w:rsid w:val="0007579A"/>
    <w:rsid w:val="00075D71"/>
    <w:rsid w:val="000774F3"/>
    <w:rsid w:val="00080C1A"/>
    <w:rsid w:val="00081F0A"/>
    <w:rsid w:val="0008255F"/>
    <w:rsid w:val="0008310E"/>
    <w:rsid w:val="000838D5"/>
    <w:rsid w:val="00084F3F"/>
    <w:rsid w:val="00085C56"/>
    <w:rsid w:val="000905D1"/>
    <w:rsid w:val="0009085E"/>
    <w:rsid w:val="00090E16"/>
    <w:rsid w:val="0009108D"/>
    <w:rsid w:val="00091713"/>
    <w:rsid w:val="000922F8"/>
    <w:rsid w:val="00092700"/>
    <w:rsid w:val="00093D99"/>
    <w:rsid w:val="000942A6"/>
    <w:rsid w:val="00095931"/>
    <w:rsid w:val="00096404"/>
    <w:rsid w:val="000A257C"/>
    <w:rsid w:val="000A263F"/>
    <w:rsid w:val="000A66E4"/>
    <w:rsid w:val="000A71FC"/>
    <w:rsid w:val="000B2C08"/>
    <w:rsid w:val="000B4510"/>
    <w:rsid w:val="000B496C"/>
    <w:rsid w:val="000B53E2"/>
    <w:rsid w:val="000B625D"/>
    <w:rsid w:val="000B7A86"/>
    <w:rsid w:val="000B7C9F"/>
    <w:rsid w:val="000C00D7"/>
    <w:rsid w:val="000C285F"/>
    <w:rsid w:val="000C2FD3"/>
    <w:rsid w:val="000C3ECC"/>
    <w:rsid w:val="000C4AC4"/>
    <w:rsid w:val="000C566B"/>
    <w:rsid w:val="000C65FD"/>
    <w:rsid w:val="000D038B"/>
    <w:rsid w:val="000D0C93"/>
    <w:rsid w:val="000D0FC9"/>
    <w:rsid w:val="000D2F2A"/>
    <w:rsid w:val="000D37F9"/>
    <w:rsid w:val="000D3C7D"/>
    <w:rsid w:val="000D4E5B"/>
    <w:rsid w:val="000D6694"/>
    <w:rsid w:val="000D66E5"/>
    <w:rsid w:val="000D6AB2"/>
    <w:rsid w:val="000D7FCC"/>
    <w:rsid w:val="000E266D"/>
    <w:rsid w:val="000E2A9B"/>
    <w:rsid w:val="000E3358"/>
    <w:rsid w:val="000E35C5"/>
    <w:rsid w:val="000E417D"/>
    <w:rsid w:val="000E492F"/>
    <w:rsid w:val="000E5704"/>
    <w:rsid w:val="000E5D95"/>
    <w:rsid w:val="000F0503"/>
    <w:rsid w:val="000F0DCC"/>
    <w:rsid w:val="000F149E"/>
    <w:rsid w:val="000F1F16"/>
    <w:rsid w:val="000F3470"/>
    <w:rsid w:val="000F3DB7"/>
    <w:rsid w:val="000F4B18"/>
    <w:rsid w:val="000F6396"/>
    <w:rsid w:val="000F63A1"/>
    <w:rsid w:val="000F7577"/>
    <w:rsid w:val="001005D7"/>
    <w:rsid w:val="00100E48"/>
    <w:rsid w:val="00101CCD"/>
    <w:rsid w:val="001026B8"/>
    <w:rsid w:val="00102A54"/>
    <w:rsid w:val="0010357B"/>
    <w:rsid w:val="00103892"/>
    <w:rsid w:val="00103D7C"/>
    <w:rsid w:val="00104031"/>
    <w:rsid w:val="00104D25"/>
    <w:rsid w:val="00105142"/>
    <w:rsid w:val="001062A4"/>
    <w:rsid w:val="001104F7"/>
    <w:rsid w:val="00111338"/>
    <w:rsid w:val="001126DC"/>
    <w:rsid w:val="00113A7C"/>
    <w:rsid w:val="001162A5"/>
    <w:rsid w:val="00116BAF"/>
    <w:rsid w:val="00116E61"/>
    <w:rsid w:val="001248D6"/>
    <w:rsid w:val="00124F22"/>
    <w:rsid w:val="001258F0"/>
    <w:rsid w:val="00127256"/>
    <w:rsid w:val="001301A9"/>
    <w:rsid w:val="001306C7"/>
    <w:rsid w:val="001313A4"/>
    <w:rsid w:val="0013237B"/>
    <w:rsid w:val="00134FF8"/>
    <w:rsid w:val="001363CA"/>
    <w:rsid w:val="001363F1"/>
    <w:rsid w:val="00137CAD"/>
    <w:rsid w:val="0014068E"/>
    <w:rsid w:val="00140BDB"/>
    <w:rsid w:val="00140F20"/>
    <w:rsid w:val="00141701"/>
    <w:rsid w:val="00142DB3"/>
    <w:rsid w:val="00143A19"/>
    <w:rsid w:val="0014480E"/>
    <w:rsid w:val="00144BA5"/>
    <w:rsid w:val="00145AA2"/>
    <w:rsid w:val="00145EB3"/>
    <w:rsid w:val="001460CB"/>
    <w:rsid w:val="0014795E"/>
    <w:rsid w:val="00150AA7"/>
    <w:rsid w:val="00150FE6"/>
    <w:rsid w:val="00151124"/>
    <w:rsid w:val="0015160A"/>
    <w:rsid w:val="001518C6"/>
    <w:rsid w:val="001531DF"/>
    <w:rsid w:val="00153B17"/>
    <w:rsid w:val="0015536A"/>
    <w:rsid w:val="00156E3E"/>
    <w:rsid w:val="00157E0A"/>
    <w:rsid w:val="00161087"/>
    <w:rsid w:val="001619C1"/>
    <w:rsid w:val="0016277B"/>
    <w:rsid w:val="00162CDB"/>
    <w:rsid w:val="00163243"/>
    <w:rsid w:val="001637BF"/>
    <w:rsid w:val="00163959"/>
    <w:rsid w:val="00163D81"/>
    <w:rsid w:val="001648EE"/>
    <w:rsid w:val="00165BAB"/>
    <w:rsid w:val="00165E35"/>
    <w:rsid w:val="001671D7"/>
    <w:rsid w:val="001700DA"/>
    <w:rsid w:val="00170C10"/>
    <w:rsid w:val="00170F7A"/>
    <w:rsid w:val="00171FC4"/>
    <w:rsid w:val="0017276C"/>
    <w:rsid w:val="0017278D"/>
    <w:rsid w:val="001728FC"/>
    <w:rsid w:val="00172A76"/>
    <w:rsid w:val="001734F6"/>
    <w:rsid w:val="00173B48"/>
    <w:rsid w:val="00174A52"/>
    <w:rsid w:val="00174AEC"/>
    <w:rsid w:val="00175256"/>
    <w:rsid w:val="00176FC2"/>
    <w:rsid w:val="00181025"/>
    <w:rsid w:val="001828BE"/>
    <w:rsid w:val="00184371"/>
    <w:rsid w:val="00185927"/>
    <w:rsid w:val="001865F8"/>
    <w:rsid w:val="00191437"/>
    <w:rsid w:val="001915CD"/>
    <w:rsid w:val="00191C3D"/>
    <w:rsid w:val="001926EB"/>
    <w:rsid w:val="00192DE0"/>
    <w:rsid w:val="00193029"/>
    <w:rsid w:val="001931AB"/>
    <w:rsid w:val="00193738"/>
    <w:rsid w:val="00193953"/>
    <w:rsid w:val="001946C7"/>
    <w:rsid w:val="0019561D"/>
    <w:rsid w:val="00196051"/>
    <w:rsid w:val="001966ED"/>
    <w:rsid w:val="00196CD4"/>
    <w:rsid w:val="00196E09"/>
    <w:rsid w:val="00196F08"/>
    <w:rsid w:val="00197B6D"/>
    <w:rsid w:val="00197ED3"/>
    <w:rsid w:val="001A1A9E"/>
    <w:rsid w:val="001A2209"/>
    <w:rsid w:val="001A3275"/>
    <w:rsid w:val="001A3AE2"/>
    <w:rsid w:val="001A476B"/>
    <w:rsid w:val="001A4FAB"/>
    <w:rsid w:val="001A5167"/>
    <w:rsid w:val="001A5A02"/>
    <w:rsid w:val="001A74ED"/>
    <w:rsid w:val="001A7612"/>
    <w:rsid w:val="001B1834"/>
    <w:rsid w:val="001B3665"/>
    <w:rsid w:val="001B3877"/>
    <w:rsid w:val="001B59F2"/>
    <w:rsid w:val="001B5DFD"/>
    <w:rsid w:val="001B6BF7"/>
    <w:rsid w:val="001C04A3"/>
    <w:rsid w:val="001C114D"/>
    <w:rsid w:val="001C1DAA"/>
    <w:rsid w:val="001C2828"/>
    <w:rsid w:val="001C2D6F"/>
    <w:rsid w:val="001C3AFF"/>
    <w:rsid w:val="001C3DCE"/>
    <w:rsid w:val="001C40E6"/>
    <w:rsid w:val="001C6BA6"/>
    <w:rsid w:val="001C7E33"/>
    <w:rsid w:val="001D097F"/>
    <w:rsid w:val="001D1E72"/>
    <w:rsid w:val="001D25EC"/>
    <w:rsid w:val="001D64CD"/>
    <w:rsid w:val="001D6EE3"/>
    <w:rsid w:val="001D7219"/>
    <w:rsid w:val="001E1FBB"/>
    <w:rsid w:val="001E3149"/>
    <w:rsid w:val="001E335E"/>
    <w:rsid w:val="001E48E4"/>
    <w:rsid w:val="001E5FC4"/>
    <w:rsid w:val="001E5FE8"/>
    <w:rsid w:val="001E6C06"/>
    <w:rsid w:val="001E7688"/>
    <w:rsid w:val="001F095E"/>
    <w:rsid w:val="001F0E64"/>
    <w:rsid w:val="001F1E63"/>
    <w:rsid w:val="001F25D4"/>
    <w:rsid w:val="001F27BF"/>
    <w:rsid w:val="001F3205"/>
    <w:rsid w:val="001F35DC"/>
    <w:rsid w:val="001F3703"/>
    <w:rsid w:val="001F4831"/>
    <w:rsid w:val="001F573B"/>
    <w:rsid w:val="001F60B7"/>
    <w:rsid w:val="001F6340"/>
    <w:rsid w:val="00200A36"/>
    <w:rsid w:val="00200DC5"/>
    <w:rsid w:val="00201E99"/>
    <w:rsid w:val="0020335E"/>
    <w:rsid w:val="0020341B"/>
    <w:rsid w:val="0020386E"/>
    <w:rsid w:val="00204079"/>
    <w:rsid w:val="002046B3"/>
    <w:rsid w:val="002048B4"/>
    <w:rsid w:val="002049E1"/>
    <w:rsid w:val="002054C4"/>
    <w:rsid w:val="00205F4B"/>
    <w:rsid w:val="002068BC"/>
    <w:rsid w:val="00206AFE"/>
    <w:rsid w:val="00206D6B"/>
    <w:rsid w:val="002106AC"/>
    <w:rsid w:val="00210AFE"/>
    <w:rsid w:val="0021102B"/>
    <w:rsid w:val="0021250E"/>
    <w:rsid w:val="00215436"/>
    <w:rsid w:val="0021567B"/>
    <w:rsid w:val="0021626D"/>
    <w:rsid w:val="00217D7C"/>
    <w:rsid w:val="002201E8"/>
    <w:rsid w:val="002208EF"/>
    <w:rsid w:val="00220CCA"/>
    <w:rsid w:val="0022248D"/>
    <w:rsid w:val="00223A52"/>
    <w:rsid w:val="00224255"/>
    <w:rsid w:val="00224A3C"/>
    <w:rsid w:val="0022505F"/>
    <w:rsid w:val="0022540D"/>
    <w:rsid w:val="0022546C"/>
    <w:rsid w:val="002255F2"/>
    <w:rsid w:val="002263D2"/>
    <w:rsid w:val="00226AC3"/>
    <w:rsid w:val="002302EA"/>
    <w:rsid w:val="00231C86"/>
    <w:rsid w:val="002321A5"/>
    <w:rsid w:val="00234D7E"/>
    <w:rsid w:val="00236639"/>
    <w:rsid w:val="00237569"/>
    <w:rsid w:val="0023794D"/>
    <w:rsid w:val="002407F8"/>
    <w:rsid w:val="00241215"/>
    <w:rsid w:val="002417A6"/>
    <w:rsid w:val="0024216B"/>
    <w:rsid w:val="00242987"/>
    <w:rsid w:val="00242C97"/>
    <w:rsid w:val="00243EE6"/>
    <w:rsid w:val="00244AFF"/>
    <w:rsid w:val="00246647"/>
    <w:rsid w:val="00247891"/>
    <w:rsid w:val="002507B8"/>
    <w:rsid w:val="0025291F"/>
    <w:rsid w:val="002529AD"/>
    <w:rsid w:val="002532A6"/>
    <w:rsid w:val="00253921"/>
    <w:rsid w:val="00254139"/>
    <w:rsid w:val="00254750"/>
    <w:rsid w:val="002564AF"/>
    <w:rsid w:val="00256AA7"/>
    <w:rsid w:val="00261AB1"/>
    <w:rsid w:val="002659D4"/>
    <w:rsid w:val="00265AE1"/>
    <w:rsid w:val="00265F8C"/>
    <w:rsid w:val="00266750"/>
    <w:rsid w:val="00266A34"/>
    <w:rsid w:val="0027081A"/>
    <w:rsid w:val="00272238"/>
    <w:rsid w:val="002724F5"/>
    <w:rsid w:val="0027293E"/>
    <w:rsid w:val="00273FEC"/>
    <w:rsid w:val="002749E0"/>
    <w:rsid w:val="00274E60"/>
    <w:rsid w:val="002753E4"/>
    <w:rsid w:val="002759DF"/>
    <w:rsid w:val="002810A3"/>
    <w:rsid w:val="0028163A"/>
    <w:rsid w:val="00281B83"/>
    <w:rsid w:val="00282EB9"/>
    <w:rsid w:val="0028305A"/>
    <w:rsid w:val="00283AED"/>
    <w:rsid w:val="00283D2D"/>
    <w:rsid w:val="002857ED"/>
    <w:rsid w:val="00285FF4"/>
    <w:rsid w:val="00286188"/>
    <w:rsid w:val="002868DD"/>
    <w:rsid w:val="00286AB2"/>
    <w:rsid w:val="002878B8"/>
    <w:rsid w:val="00287B64"/>
    <w:rsid w:val="00287CB3"/>
    <w:rsid w:val="00290017"/>
    <w:rsid w:val="00290656"/>
    <w:rsid w:val="00290F2D"/>
    <w:rsid w:val="00291437"/>
    <w:rsid w:val="00291B29"/>
    <w:rsid w:val="00292DCA"/>
    <w:rsid w:val="00295748"/>
    <w:rsid w:val="00295815"/>
    <w:rsid w:val="0029744E"/>
    <w:rsid w:val="0029780F"/>
    <w:rsid w:val="002A008D"/>
    <w:rsid w:val="002A0F5F"/>
    <w:rsid w:val="002A122C"/>
    <w:rsid w:val="002A1332"/>
    <w:rsid w:val="002A193F"/>
    <w:rsid w:val="002A25BB"/>
    <w:rsid w:val="002A2607"/>
    <w:rsid w:val="002A50B9"/>
    <w:rsid w:val="002A5D7B"/>
    <w:rsid w:val="002A6AF7"/>
    <w:rsid w:val="002A77A3"/>
    <w:rsid w:val="002A7A88"/>
    <w:rsid w:val="002B2055"/>
    <w:rsid w:val="002B3CF3"/>
    <w:rsid w:val="002B44E9"/>
    <w:rsid w:val="002B513F"/>
    <w:rsid w:val="002B5ACD"/>
    <w:rsid w:val="002B5C38"/>
    <w:rsid w:val="002B7B62"/>
    <w:rsid w:val="002C0E3F"/>
    <w:rsid w:val="002C1FE8"/>
    <w:rsid w:val="002C20A6"/>
    <w:rsid w:val="002C31C6"/>
    <w:rsid w:val="002C3822"/>
    <w:rsid w:val="002C4732"/>
    <w:rsid w:val="002C4C4C"/>
    <w:rsid w:val="002C779A"/>
    <w:rsid w:val="002C7CFA"/>
    <w:rsid w:val="002D06B2"/>
    <w:rsid w:val="002D0BDD"/>
    <w:rsid w:val="002D0FB9"/>
    <w:rsid w:val="002D3B15"/>
    <w:rsid w:val="002D3CB9"/>
    <w:rsid w:val="002D3FB3"/>
    <w:rsid w:val="002D4310"/>
    <w:rsid w:val="002D449E"/>
    <w:rsid w:val="002D45D2"/>
    <w:rsid w:val="002D4BBD"/>
    <w:rsid w:val="002D5779"/>
    <w:rsid w:val="002D7BDE"/>
    <w:rsid w:val="002D7FE1"/>
    <w:rsid w:val="002E0AAC"/>
    <w:rsid w:val="002E1B4A"/>
    <w:rsid w:val="002E2818"/>
    <w:rsid w:val="002E29CD"/>
    <w:rsid w:val="002E2CC6"/>
    <w:rsid w:val="002E39C5"/>
    <w:rsid w:val="002E3F57"/>
    <w:rsid w:val="002E49F9"/>
    <w:rsid w:val="002E567F"/>
    <w:rsid w:val="002E592D"/>
    <w:rsid w:val="002E627F"/>
    <w:rsid w:val="002E6B4B"/>
    <w:rsid w:val="002E7809"/>
    <w:rsid w:val="002F0C9B"/>
    <w:rsid w:val="002F12EF"/>
    <w:rsid w:val="002F1ABB"/>
    <w:rsid w:val="002F1CA9"/>
    <w:rsid w:val="002F22C2"/>
    <w:rsid w:val="002F32A6"/>
    <w:rsid w:val="002F47F5"/>
    <w:rsid w:val="002F53B4"/>
    <w:rsid w:val="002F56CA"/>
    <w:rsid w:val="002F570B"/>
    <w:rsid w:val="002F59F9"/>
    <w:rsid w:val="002F6827"/>
    <w:rsid w:val="002F7994"/>
    <w:rsid w:val="003043F5"/>
    <w:rsid w:val="00304B60"/>
    <w:rsid w:val="00305022"/>
    <w:rsid w:val="00306B6F"/>
    <w:rsid w:val="003071F8"/>
    <w:rsid w:val="00310002"/>
    <w:rsid w:val="0031079D"/>
    <w:rsid w:val="00312083"/>
    <w:rsid w:val="003140CC"/>
    <w:rsid w:val="00315DCE"/>
    <w:rsid w:val="0031625E"/>
    <w:rsid w:val="003207A9"/>
    <w:rsid w:val="003210C0"/>
    <w:rsid w:val="00321E2F"/>
    <w:rsid w:val="003229B9"/>
    <w:rsid w:val="0032432E"/>
    <w:rsid w:val="003244FB"/>
    <w:rsid w:val="00327AD7"/>
    <w:rsid w:val="00330208"/>
    <w:rsid w:val="00332902"/>
    <w:rsid w:val="00332CA3"/>
    <w:rsid w:val="00334D41"/>
    <w:rsid w:val="00334E0F"/>
    <w:rsid w:val="0033604E"/>
    <w:rsid w:val="00336A08"/>
    <w:rsid w:val="00336FD6"/>
    <w:rsid w:val="003372C6"/>
    <w:rsid w:val="0033737B"/>
    <w:rsid w:val="003378A8"/>
    <w:rsid w:val="003403FF"/>
    <w:rsid w:val="00340B23"/>
    <w:rsid w:val="003412BF"/>
    <w:rsid w:val="003424CC"/>
    <w:rsid w:val="00342B32"/>
    <w:rsid w:val="00343B16"/>
    <w:rsid w:val="0034502D"/>
    <w:rsid w:val="0034600A"/>
    <w:rsid w:val="00346661"/>
    <w:rsid w:val="00346772"/>
    <w:rsid w:val="00347ED0"/>
    <w:rsid w:val="0035182E"/>
    <w:rsid w:val="0035283D"/>
    <w:rsid w:val="00353A2C"/>
    <w:rsid w:val="00354AFA"/>
    <w:rsid w:val="00355C1B"/>
    <w:rsid w:val="0035623C"/>
    <w:rsid w:val="00360064"/>
    <w:rsid w:val="00360235"/>
    <w:rsid w:val="00361485"/>
    <w:rsid w:val="0036168E"/>
    <w:rsid w:val="00361E3C"/>
    <w:rsid w:val="00362581"/>
    <w:rsid w:val="00362973"/>
    <w:rsid w:val="00363F76"/>
    <w:rsid w:val="0036549F"/>
    <w:rsid w:val="00366280"/>
    <w:rsid w:val="003678AE"/>
    <w:rsid w:val="00367E63"/>
    <w:rsid w:val="00370BA4"/>
    <w:rsid w:val="003737FD"/>
    <w:rsid w:val="00374356"/>
    <w:rsid w:val="00374FBE"/>
    <w:rsid w:val="00375B4E"/>
    <w:rsid w:val="00377CA7"/>
    <w:rsid w:val="00380A58"/>
    <w:rsid w:val="003817D8"/>
    <w:rsid w:val="00381E36"/>
    <w:rsid w:val="003826A6"/>
    <w:rsid w:val="00382A99"/>
    <w:rsid w:val="00382DF6"/>
    <w:rsid w:val="00382FB5"/>
    <w:rsid w:val="00383837"/>
    <w:rsid w:val="00383E9B"/>
    <w:rsid w:val="0038436A"/>
    <w:rsid w:val="0038447E"/>
    <w:rsid w:val="0038580E"/>
    <w:rsid w:val="00387D1D"/>
    <w:rsid w:val="0039154D"/>
    <w:rsid w:val="00393395"/>
    <w:rsid w:val="003938A9"/>
    <w:rsid w:val="0039421E"/>
    <w:rsid w:val="0039631B"/>
    <w:rsid w:val="003971B9"/>
    <w:rsid w:val="0039727A"/>
    <w:rsid w:val="003A0AD0"/>
    <w:rsid w:val="003A1774"/>
    <w:rsid w:val="003A18C9"/>
    <w:rsid w:val="003A1D0C"/>
    <w:rsid w:val="003A284A"/>
    <w:rsid w:val="003A287A"/>
    <w:rsid w:val="003A2B7D"/>
    <w:rsid w:val="003A2BDB"/>
    <w:rsid w:val="003A355B"/>
    <w:rsid w:val="003A379D"/>
    <w:rsid w:val="003A3CC0"/>
    <w:rsid w:val="003A5022"/>
    <w:rsid w:val="003A5FE7"/>
    <w:rsid w:val="003A7421"/>
    <w:rsid w:val="003B21E0"/>
    <w:rsid w:val="003B2580"/>
    <w:rsid w:val="003B396A"/>
    <w:rsid w:val="003B3D85"/>
    <w:rsid w:val="003B4111"/>
    <w:rsid w:val="003B4C3E"/>
    <w:rsid w:val="003B4C72"/>
    <w:rsid w:val="003B5551"/>
    <w:rsid w:val="003B5BAE"/>
    <w:rsid w:val="003B5F5D"/>
    <w:rsid w:val="003B623E"/>
    <w:rsid w:val="003B7CAD"/>
    <w:rsid w:val="003B7D81"/>
    <w:rsid w:val="003C0E3C"/>
    <w:rsid w:val="003C16E3"/>
    <w:rsid w:val="003C1FA0"/>
    <w:rsid w:val="003C2388"/>
    <w:rsid w:val="003C2ED3"/>
    <w:rsid w:val="003C2F8A"/>
    <w:rsid w:val="003C49F3"/>
    <w:rsid w:val="003C4FD8"/>
    <w:rsid w:val="003C6605"/>
    <w:rsid w:val="003C7039"/>
    <w:rsid w:val="003C73CA"/>
    <w:rsid w:val="003D0E81"/>
    <w:rsid w:val="003D1417"/>
    <w:rsid w:val="003D19F9"/>
    <w:rsid w:val="003D1C0E"/>
    <w:rsid w:val="003D1F1C"/>
    <w:rsid w:val="003D20A8"/>
    <w:rsid w:val="003D2C0D"/>
    <w:rsid w:val="003D2F28"/>
    <w:rsid w:val="003D34DE"/>
    <w:rsid w:val="003D5BF9"/>
    <w:rsid w:val="003D5FBE"/>
    <w:rsid w:val="003D66E2"/>
    <w:rsid w:val="003E01B0"/>
    <w:rsid w:val="003E0862"/>
    <w:rsid w:val="003E2646"/>
    <w:rsid w:val="003E2840"/>
    <w:rsid w:val="003E3A12"/>
    <w:rsid w:val="003E4151"/>
    <w:rsid w:val="003E5060"/>
    <w:rsid w:val="003E50F4"/>
    <w:rsid w:val="003E5B84"/>
    <w:rsid w:val="003E68C0"/>
    <w:rsid w:val="003E7082"/>
    <w:rsid w:val="003E7B1C"/>
    <w:rsid w:val="003F19DF"/>
    <w:rsid w:val="003F31CD"/>
    <w:rsid w:val="003F32A1"/>
    <w:rsid w:val="003F452F"/>
    <w:rsid w:val="003F4E67"/>
    <w:rsid w:val="003F4EC4"/>
    <w:rsid w:val="003F7113"/>
    <w:rsid w:val="00401160"/>
    <w:rsid w:val="00402C18"/>
    <w:rsid w:val="00402FF4"/>
    <w:rsid w:val="004030BE"/>
    <w:rsid w:val="004040E9"/>
    <w:rsid w:val="004045F7"/>
    <w:rsid w:val="00405382"/>
    <w:rsid w:val="00406C45"/>
    <w:rsid w:val="0040774D"/>
    <w:rsid w:val="00407FEB"/>
    <w:rsid w:val="00410654"/>
    <w:rsid w:val="004130F0"/>
    <w:rsid w:val="00415252"/>
    <w:rsid w:val="0041682A"/>
    <w:rsid w:val="00416AC2"/>
    <w:rsid w:val="00416B18"/>
    <w:rsid w:val="00417614"/>
    <w:rsid w:val="00417F32"/>
    <w:rsid w:val="004209F5"/>
    <w:rsid w:val="00421AF3"/>
    <w:rsid w:val="00421C5A"/>
    <w:rsid w:val="004230C5"/>
    <w:rsid w:val="004232FA"/>
    <w:rsid w:val="00423A5B"/>
    <w:rsid w:val="00423C8B"/>
    <w:rsid w:val="00425071"/>
    <w:rsid w:val="00425F0B"/>
    <w:rsid w:val="00426B26"/>
    <w:rsid w:val="00426EF3"/>
    <w:rsid w:val="004320A3"/>
    <w:rsid w:val="004325BB"/>
    <w:rsid w:val="00432FD8"/>
    <w:rsid w:val="0043315A"/>
    <w:rsid w:val="00433B3E"/>
    <w:rsid w:val="00435FCA"/>
    <w:rsid w:val="00436245"/>
    <w:rsid w:val="004364E2"/>
    <w:rsid w:val="00437318"/>
    <w:rsid w:val="00437BEB"/>
    <w:rsid w:val="00441546"/>
    <w:rsid w:val="00441A79"/>
    <w:rsid w:val="00441AA4"/>
    <w:rsid w:val="00442587"/>
    <w:rsid w:val="00443365"/>
    <w:rsid w:val="004438DE"/>
    <w:rsid w:val="004443F7"/>
    <w:rsid w:val="0044478E"/>
    <w:rsid w:val="00444E8F"/>
    <w:rsid w:val="0044625D"/>
    <w:rsid w:val="00446453"/>
    <w:rsid w:val="0044688F"/>
    <w:rsid w:val="00446AA8"/>
    <w:rsid w:val="00447049"/>
    <w:rsid w:val="004502ED"/>
    <w:rsid w:val="00450C22"/>
    <w:rsid w:val="004514F8"/>
    <w:rsid w:val="004521DE"/>
    <w:rsid w:val="00452377"/>
    <w:rsid w:val="00453D79"/>
    <w:rsid w:val="004556ED"/>
    <w:rsid w:val="0045700C"/>
    <w:rsid w:val="00457475"/>
    <w:rsid w:val="004611D1"/>
    <w:rsid w:val="00461D0D"/>
    <w:rsid w:val="00462F83"/>
    <w:rsid w:val="00463119"/>
    <w:rsid w:val="00463B18"/>
    <w:rsid w:val="00463B24"/>
    <w:rsid w:val="00464ACD"/>
    <w:rsid w:val="004663EE"/>
    <w:rsid w:val="00466B3C"/>
    <w:rsid w:val="00470A9A"/>
    <w:rsid w:val="00471029"/>
    <w:rsid w:val="0047153C"/>
    <w:rsid w:val="00472007"/>
    <w:rsid w:val="00472A24"/>
    <w:rsid w:val="00472F6B"/>
    <w:rsid w:val="00473E25"/>
    <w:rsid w:val="004750CA"/>
    <w:rsid w:val="00477F0F"/>
    <w:rsid w:val="004800E0"/>
    <w:rsid w:val="004805A8"/>
    <w:rsid w:val="0048235D"/>
    <w:rsid w:val="00482AAF"/>
    <w:rsid w:val="004835E8"/>
    <w:rsid w:val="00483A04"/>
    <w:rsid w:val="00483E11"/>
    <w:rsid w:val="00483ED9"/>
    <w:rsid w:val="00484271"/>
    <w:rsid w:val="00484C7E"/>
    <w:rsid w:val="00484D2D"/>
    <w:rsid w:val="00485DC4"/>
    <w:rsid w:val="00486C52"/>
    <w:rsid w:val="00487805"/>
    <w:rsid w:val="004900CE"/>
    <w:rsid w:val="00490F59"/>
    <w:rsid w:val="0049103C"/>
    <w:rsid w:val="00491856"/>
    <w:rsid w:val="004927F7"/>
    <w:rsid w:val="00497013"/>
    <w:rsid w:val="00497423"/>
    <w:rsid w:val="00497EF5"/>
    <w:rsid w:val="004A32A1"/>
    <w:rsid w:val="004A4525"/>
    <w:rsid w:val="004A4D28"/>
    <w:rsid w:val="004A5271"/>
    <w:rsid w:val="004A6D47"/>
    <w:rsid w:val="004A7465"/>
    <w:rsid w:val="004B01B8"/>
    <w:rsid w:val="004B178F"/>
    <w:rsid w:val="004B1AAA"/>
    <w:rsid w:val="004B4009"/>
    <w:rsid w:val="004B515E"/>
    <w:rsid w:val="004B6D2E"/>
    <w:rsid w:val="004B7547"/>
    <w:rsid w:val="004B769A"/>
    <w:rsid w:val="004C13D7"/>
    <w:rsid w:val="004C14BC"/>
    <w:rsid w:val="004C19B6"/>
    <w:rsid w:val="004C1EBE"/>
    <w:rsid w:val="004C2927"/>
    <w:rsid w:val="004C471B"/>
    <w:rsid w:val="004C47B1"/>
    <w:rsid w:val="004C5237"/>
    <w:rsid w:val="004C530A"/>
    <w:rsid w:val="004C54CB"/>
    <w:rsid w:val="004C6898"/>
    <w:rsid w:val="004D0118"/>
    <w:rsid w:val="004D0F68"/>
    <w:rsid w:val="004D2520"/>
    <w:rsid w:val="004D3888"/>
    <w:rsid w:val="004D59B4"/>
    <w:rsid w:val="004D6C28"/>
    <w:rsid w:val="004E09BB"/>
    <w:rsid w:val="004E0DA0"/>
    <w:rsid w:val="004E4FEB"/>
    <w:rsid w:val="004E5076"/>
    <w:rsid w:val="004E6DD8"/>
    <w:rsid w:val="004E78AB"/>
    <w:rsid w:val="004F04E1"/>
    <w:rsid w:val="004F04FD"/>
    <w:rsid w:val="004F2877"/>
    <w:rsid w:val="004F2D5C"/>
    <w:rsid w:val="004F2DAF"/>
    <w:rsid w:val="004F44F6"/>
    <w:rsid w:val="004F47C4"/>
    <w:rsid w:val="00500190"/>
    <w:rsid w:val="00500CF5"/>
    <w:rsid w:val="00500ECE"/>
    <w:rsid w:val="005026EB"/>
    <w:rsid w:val="00502C52"/>
    <w:rsid w:val="00503016"/>
    <w:rsid w:val="00503646"/>
    <w:rsid w:val="00503A81"/>
    <w:rsid w:val="00504148"/>
    <w:rsid w:val="0050426B"/>
    <w:rsid w:val="0050427F"/>
    <w:rsid w:val="005055CB"/>
    <w:rsid w:val="00505678"/>
    <w:rsid w:val="00505F27"/>
    <w:rsid w:val="00506730"/>
    <w:rsid w:val="00506C85"/>
    <w:rsid w:val="00507C15"/>
    <w:rsid w:val="00512486"/>
    <w:rsid w:val="0051271A"/>
    <w:rsid w:val="005129EE"/>
    <w:rsid w:val="00514A6C"/>
    <w:rsid w:val="005153CA"/>
    <w:rsid w:val="00515552"/>
    <w:rsid w:val="005175FC"/>
    <w:rsid w:val="005212CD"/>
    <w:rsid w:val="0052183F"/>
    <w:rsid w:val="0052230C"/>
    <w:rsid w:val="005231D1"/>
    <w:rsid w:val="00523216"/>
    <w:rsid w:val="0052404F"/>
    <w:rsid w:val="00525B22"/>
    <w:rsid w:val="00526494"/>
    <w:rsid w:val="0053113E"/>
    <w:rsid w:val="00531EF6"/>
    <w:rsid w:val="00532956"/>
    <w:rsid w:val="00532F78"/>
    <w:rsid w:val="00533399"/>
    <w:rsid w:val="00534693"/>
    <w:rsid w:val="00541341"/>
    <w:rsid w:val="0054144D"/>
    <w:rsid w:val="005419E4"/>
    <w:rsid w:val="00542AF2"/>
    <w:rsid w:val="00542ECA"/>
    <w:rsid w:val="00543C1E"/>
    <w:rsid w:val="0054416D"/>
    <w:rsid w:val="0054449A"/>
    <w:rsid w:val="00547385"/>
    <w:rsid w:val="00547AC2"/>
    <w:rsid w:val="00550A1E"/>
    <w:rsid w:val="00551EDF"/>
    <w:rsid w:val="00551F0D"/>
    <w:rsid w:val="005528CE"/>
    <w:rsid w:val="00552DA5"/>
    <w:rsid w:val="00553E79"/>
    <w:rsid w:val="00554CE5"/>
    <w:rsid w:val="00556B5C"/>
    <w:rsid w:val="00560A4F"/>
    <w:rsid w:val="0056157D"/>
    <w:rsid w:val="00562514"/>
    <w:rsid w:val="00563825"/>
    <w:rsid w:val="00564491"/>
    <w:rsid w:val="00565FD1"/>
    <w:rsid w:val="00566396"/>
    <w:rsid w:val="005665EA"/>
    <w:rsid w:val="0056667E"/>
    <w:rsid w:val="00566C5A"/>
    <w:rsid w:val="00566D2B"/>
    <w:rsid w:val="00567F12"/>
    <w:rsid w:val="005703C8"/>
    <w:rsid w:val="005705F0"/>
    <w:rsid w:val="00570AC6"/>
    <w:rsid w:val="00570B18"/>
    <w:rsid w:val="0057187C"/>
    <w:rsid w:val="00571903"/>
    <w:rsid w:val="00571DF5"/>
    <w:rsid w:val="00572485"/>
    <w:rsid w:val="00573E30"/>
    <w:rsid w:val="00573F00"/>
    <w:rsid w:val="00574D7C"/>
    <w:rsid w:val="005752DB"/>
    <w:rsid w:val="00575474"/>
    <w:rsid w:val="005766BD"/>
    <w:rsid w:val="00576EFC"/>
    <w:rsid w:val="00581497"/>
    <w:rsid w:val="005831D4"/>
    <w:rsid w:val="005839A5"/>
    <w:rsid w:val="00583B54"/>
    <w:rsid w:val="0058769F"/>
    <w:rsid w:val="00587807"/>
    <w:rsid w:val="00587CF1"/>
    <w:rsid w:val="005903A9"/>
    <w:rsid w:val="005911B2"/>
    <w:rsid w:val="00591551"/>
    <w:rsid w:val="0059209C"/>
    <w:rsid w:val="00592C5C"/>
    <w:rsid w:val="00594095"/>
    <w:rsid w:val="00595ADB"/>
    <w:rsid w:val="005A00DF"/>
    <w:rsid w:val="005A0D99"/>
    <w:rsid w:val="005A1F30"/>
    <w:rsid w:val="005A204D"/>
    <w:rsid w:val="005A215B"/>
    <w:rsid w:val="005A35C0"/>
    <w:rsid w:val="005A382C"/>
    <w:rsid w:val="005A4E28"/>
    <w:rsid w:val="005A749A"/>
    <w:rsid w:val="005A7B2C"/>
    <w:rsid w:val="005B1208"/>
    <w:rsid w:val="005B20E6"/>
    <w:rsid w:val="005B32D2"/>
    <w:rsid w:val="005B49BD"/>
    <w:rsid w:val="005B4F50"/>
    <w:rsid w:val="005B51DF"/>
    <w:rsid w:val="005B57D2"/>
    <w:rsid w:val="005B5AC0"/>
    <w:rsid w:val="005B5E6D"/>
    <w:rsid w:val="005C00F0"/>
    <w:rsid w:val="005C2951"/>
    <w:rsid w:val="005C4378"/>
    <w:rsid w:val="005C557E"/>
    <w:rsid w:val="005C56E1"/>
    <w:rsid w:val="005C639B"/>
    <w:rsid w:val="005C787E"/>
    <w:rsid w:val="005D26AF"/>
    <w:rsid w:val="005D2BB1"/>
    <w:rsid w:val="005D3097"/>
    <w:rsid w:val="005D40AD"/>
    <w:rsid w:val="005D43FD"/>
    <w:rsid w:val="005D5A71"/>
    <w:rsid w:val="005D645E"/>
    <w:rsid w:val="005D6B90"/>
    <w:rsid w:val="005D79BB"/>
    <w:rsid w:val="005D7BB6"/>
    <w:rsid w:val="005E1070"/>
    <w:rsid w:val="005E2209"/>
    <w:rsid w:val="005E4A9C"/>
    <w:rsid w:val="005E6D44"/>
    <w:rsid w:val="005F153F"/>
    <w:rsid w:val="005F165B"/>
    <w:rsid w:val="005F1EC8"/>
    <w:rsid w:val="005F2224"/>
    <w:rsid w:val="005F3839"/>
    <w:rsid w:val="005F5D19"/>
    <w:rsid w:val="005F5EEB"/>
    <w:rsid w:val="005F61AB"/>
    <w:rsid w:val="005F7CCB"/>
    <w:rsid w:val="00600078"/>
    <w:rsid w:val="00600DB7"/>
    <w:rsid w:val="00601045"/>
    <w:rsid w:val="00601B48"/>
    <w:rsid w:val="006036BA"/>
    <w:rsid w:val="00603E8E"/>
    <w:rsid w:val="00603EE4"/>
    <w:rsid w:val="0060453F"/>
    <w:rsid w:val="00604E59"/>
    <w:rsid w:val="006051A4"/>
    <w:rsid w:val="00605A48"/>
    <w:rsid w:val="00606082"/>
    <w:rsid w:val="00606701"/>
    <w:rsid w:val="006071C5"/>
    <w:rsid w:val="00610350"/>
    <w:rsid w:val="006114C7"/>
    <w:rsid w:val="00612825"/>
    <w:rsid w:val="00612F7F"/>
    <w:rsid w:val="00613420"/>
    <w:rsid w:val="00614847"/>
    <w:rsid w:val="00622070"/>
    <w:rsid w:val="0062284D"/>
    <w:rsid w:val="006228E6"/>
    <w:rsid w:val="0062299E"/>
    <w:rsid w:val="00622A3D"/>
    <w:rsid w:val="00624ADA"/>
    <w:rsid w:val="00625660"/>
    <w:rsid w:val="00625AA2"/>
    <w:rsid w:val="00626693"/>
    <w:rsid w:val="006271EA"/>
    <w:rsid w:val="00630AE5"/>
    <w:rsid w:val="00630B80"/>
    <w:rsid w:val="0063187E"/>
    <w:rsid w:val="00631D67"/>
    <w:rsid w:val="006320A0"/>
    <w:rsid w:val="006323C7"/>
    <w:rsid w:val="00634EC1"/>
    <w:rsid w:val="00636506"/>
    <w:rsid w:val="00636EED"/>
    <w:rsid w:val="006376F7"/>
    <w:rsid w:val="006377A9"/>
    <w:rsid w:val="0064054C"/>
    <w:rsid w:val="00640E9D"/>
    <w:rsid w:val="006415D8"/>
    <w:rsid w:val="0064305D"/>
    <w:rsid w:val="0064326A"/>
    <w:rsid w:val="00643D34"/>
    <w:rsid w:val="0064413F"/>
    <w:rsid w:val="00644FE3"/>
    <w:rsid w:val="006455F3"/>
    <w:rsid w:val="006457E5"/>
    <w:rsid w:val="00646C8F"/>
    <w:rsid w:val="00647E97"/>
    <w:rsid w:val="00650258"/>
    <w:rsid w:val="006508F8"/>
    <w:rsid w:val="006514D6"/>
    <w:rsid w:val="006522F0"/>
    <w:rsid w:val="00652750"/>
    <w:rsid w:val="00652ADE"/>
    <w:rsid w:val="0065376B"/>
    <w:rsid w:val="00653DEC"/>
    <w:rsid w:val="0065445A"/>
    <w:rsid w:val="00655049"/>
    <w:rsid w:val="00656119"/>
    <w:rsid w:val="00656BB3"/>
    <w:rsid w:val="00656C05"/>
    <w:rsid w:val="006579EA"/>
    <w:rsid w:val="00661362"/>
    <w:rsid w:val="00663EEF"/>
    <w:rsid w:val="0066458F"/>
    <w:rsid w:val="00664F44"/>
    <w:rsid w:val="00665289"/>
    <w:rsid w:val="00665A0B"/>
    <w:rsid w:val="0066658E"/>
    <w:rsid w:val="0066724F"/>
    <w:rsid w:val="00667FCF"/>
    <w:rsid w:val="00670CEB"/>
    <w:rsid w:val="0067252E"/>
    <w:rsid w:val="00673A88"/>
    <w:rsid w:val="00673ACF"/>
    <w:rsid w:val="00673E3C"/>
    <w:rsid w:val="00673EA5"/>
    <w:rsid w:val="006743CA"/>
    <w:rsid w:val="00676492"/>
    <w:rsid w:val="006769A9"/>
    <w:rsid w:val="00677456"/>
    <w:rsid w:val="00677AE6"/>
    <w:rsid w:val="00680B6E"/>
    <w:rsid w:val="006813BD"/>
    <w:rsid w:val="00681A6E"/>
    <w:rsid w:val="00681C6A"/>
    <w:rsid w:val="006837F2"/>
    <w:rsid w:val="00683B28"/>
    <w:rsid w:val="006840E9"/>
    <w:rsid w:val="006846F8"/>
    <w:rsid w:val="00684C9F"/>
    <w:rsid w:val="006853F6"/>
    <w:rsid w:val="00685598"/>
    <w:rsid w:val="006859A4"/>
    <w:rsid w:val="006867B8"/>
    <w:rsid w:val="00687790"/>
    <w:rsid w:val="006901F1"/>
    <w:rsid w:val="0069100A"/>
    <w:rsid w:val="006910C6"/>
    <w:rsid w:val="006922C2"/>
    <w:rsid w:val="00692589"/>
    <w:rsid w:val="006928AA"/>
    <w:rsid w:val="00693D7D"/>
    <w:rsid w:val="0069570E"/>
    <w:rsid w:val="00695FF6"/>
    <w:rsid w:val="00696424"/>
    <w:rsid w:val="00697507"/>
    <w:rsid w:val="006A0BDB"/>
    <w:rsid w:val="006A1972"/>
    <w:rsid w:val="006A1E2F"/>
    <w:rsid w:val="006A287C"/>
    <w:rsid w:val="006A2AA2"/>
    <w:rsid w:val="006A3147"/>
    <w:rsid w:val="006A369C"/>
    <w:rsid w:val="006A4F7A"/>
    <w:rsid w:val="006A7008"/>
    <w:rsid w:val="006A73E1"/>
    <w:rsid w:val="006B3FB5"/>
    <w:rsid w:val="006B43EF"/>
    <w:rsid w:val="006B469E"/>
    <w:rsid w:val="006B4930"/>
    <w:rsid w:val="006B50F6"/>
    <w:rsid w:val="006B5BB7"/>
    <w:rsid w:val="006B5DC1"/>
    <w:rsid w:val="006B6A31"/>
    <w:rsid w:val="006B6E7C"/>
    <w:rsid w:val="006B7765"/>
    <w:rsid w:val="006C03B0"/>
    <w:rsid w:val="006C0D72"/>
    <w:rsid w:val="006C159A"/>
    <w:rsid w:val="006C1654"/>
    <w:rsid w:val="006C1832"/>
    <w:rsid w:val="006C2323"/>
    <w:rsid w:val="006C38AB"/>
    <w:rsid w:val="006C40C6"/>
    <w:rsid w:val="006C4D36"/>
    <w:rsid w:val="006C508E"/>
    <w:rsid w:val="006C6AFD"/>
    <w:rsid w:val="006C6DA9"/>
    <w:rsid w:val="006C77B3"/>
    <w:rsid w:val="006C7C19"/>
    <w:rsid w:val="006D0591"/>
    <w:rsid w:val="006D0B3C"/>
    <w:rsid w:val="006D198A"/>
    <w:rsid w:val="006D418A"/>
    <w:rsid w:val="006D4535"/>
    <w:rsid w:val="006D500F"/>
    <w:rsid w:val="006D604B"/>
    <w:rsid w:val="006D7280"/>
    <w:rsid w:val="006E0079"/>
    <w:rsid w:val="006E0FBD"/>
    <w:rsid w:val="006E3B89"/>
    <w:rsid w:val="006E428A"/>
    <w:rsid w:val="006E4945"/>
    <w:rsid w:val="006E49EB"/>
    <w:rsid w:val="006E5FC1"/>
    <w:rsid w:val="006E6DF9"/>
    <w:rsid w:val="006E72D9"/>
    <w:rsid w:val="006E72EF"/>
    <w:rsid w:val="006E78AE"/>
    <w:rsid w:val="006F0DB8"/>
    <w:rsid w:val="006F0DEA"/>
    <w:rsid w:val="006F19EF"/>
    <w:rsid w:val="006F2858"/>
    <w:rsid w:val="006F4585"/>
    <w:rsid w:val="006F486C"/>
    <w:rsid w:val="006F506F"/>
    <w:rsid w:val="006F53FA"/>
    <w:rsid w:val="006F71D3"/>
    <w:rsid w:val="00700940"/>
    <w:rsid w:val="007017F3"/>
    <w:rsid w:val="00701FFB"/>
    <w:rsid w:val="0070288E"/>
    <w:rsid w:val="00703762"/>
    <w:rsid w:val="00705E55"/>
    <w:rsid w:val="007063AB"/>
    <w:rsid w:val="00707907"/>
    <w:rsid w:val="00707B72"/>
    <w:rsid w:val="00707E09"/>
    <w:rsid w:val="00710310"/>
    <w:rsid w:val="00711566"/>
    <w:rsid w:val="00712481"/>
    <w:rsid w:val="00713144"/>
    <w:rsid w:val="00713A18"/>
    <w:rsid w:val="007141FF"/>
    <w:rsid w:val="0071435B"/>
    <w:rsid w:val="0071525B"/>
    <w:rsid w:val="00715685"/>
    <w:rsid w:val="00715A3F"/>
    <w:rsid w:val="00715DE6"/>
    <w:rsid w:val="00717387"/>
    <w:rsid w:val="00720A23"/>
    <w:rsid w:val="00721566"/>
    <w:rsid w:val="00722D15"/>
    <w:rsid w:val="00723C45"/>
    <w:rsid w:val="00726034"/>
    <w:rsid w:val="0072709C"/>
    <w:rsid w:val="00727878"/>
    <w:rsid w:val="007305A2"/>
    <w:rsid w:val="00730925"/>
    <w:rsid w:val="0073152F"/>
    <w:rsid w:val="00731EC4"/>
    <w:rsid w:val="00733751"/>
    <w:rsid w:val="0073376A"/>
    <w:rsid w:val="00733FA2"/>
    <w:rsid w:val="00737FDF"/>
    <w:rsid w:val="0074032C"/>
    <w:rsid w:val="00743BFE"/>
    <w:rsid w:val="00745004"/>
    <w:rsid w:val="00745AEC"/>
    <w:rsid w:val="0074659B"/>
    <w:rsid w:val="007468F1"/>
    <w:rsid w:val="00747FAC"/>
    <w:rsid w:val="00750A2E"/>
    <w:rsid w:val="0075196B"/>
    <w:rsid w:val="007519E0"/>
    <w:rsid w:val="00752705"/>
    <w:rsid w:val="00752F88"/>
    <w:rsid w:val="00753414"/>
    <w:rsid w:val="0075357C"/>
    <w:rsid w:val="00753695"/>
    <w:rsid w:val="00753FE3"/>
    <w:rsid w:val="00754C0A"/>
    <w:rsid w:val="00755A99"/>
    <w:rsid w:val="00755BC3"/>
    <w:rsid w:val="007564C8"/>
    <w:rsid w:val="007606D9"/>
    <w:rsid w:val="00760832"/>
    <w:rsid w:val="00761847"/>
    <w:rsid w:val="007619C8"/>
    <w:rsid w:val="00763F5E"/>
    <w:rsid w:val="00763FF2"/>
    <w:rsid w:val="00764047"/>
    <w:rsid w:val="00764D93"/>
    <w:rsid w:val="007652A2"/>
    <w:rsid w:val="00766144"/>
    <w:rsid w:val="00766A7F"/>
    <w:rsid w:val="00767410"/>
    <w:rsid w:val="00770241"/>
    <w:rsid w:val="007714B1"/>
    <w:rsid w:val="00771B4C"/>
    <w:rsid w:val="00772895"/>
    <w:rsid w:val="00772F61"/>
    <w:rsid w:val="00774905"/>
    <w:rsid w:val="00775655"/>
    <w:rsid w:val="00776666"/>
    <w:rsid w:val="00776FAE"/>
    <w:rsid w:val="007775ED"/>
    <w:rsid w:val="0077763F"/>
    <w:rsid w:val="00777E46"/>
    <w:rsid w:val="00781C3E"/>
    <w:rsid w:val="00782437"/>
    <w:rsid w:val="0078245B"/>
    <w:rsid w:val="0078257C"/>
    <w:rsid w:val="00782A38"/>
    <w:rsid w:val="00782CDA"/>
    <w:rsid w:val="00782CE8"/>
    <w:rsid w:val="0078591B"/>
    <w:rsid w:val="00786718"/>
    <w:rsid w:val="00786EA9"/>
    <w:rsid w:val="00787A01"/>
    <w:rsid w:val="00787DCD"/>
    <w:rsid w:val="007915A1"/>
    <w:rsid w:val="00792A4D"/>
    <w:rsid w:val="007939C0"/>
    <w:rsid w:val="0079722D"/>
    <w:rsid w:val="007A0EFF"/>
    <w:rsid w:val="007A2234"/>
    <w:rsid w:val="007A26E0"/>
    <w:rsid w:val="007A2DFF"/>
    <w:rsid w:val="007A3E00"/>
    <w:rsid w:val="007A4F6A"/>
    <w:rsid w:val="007A5D2D"/>
    <w:rsid w:val="007A611A"/>
    <w:rsid w:val="007A78CE"/>
    <w:rsid w:val="007B07CE"/>
    <w:rsid w:val="007B0C68"/>
    <w:rsid w:val="007B15D2"/>
    <w:rsid w:val="007B2064"/>
    <w:rsid w:val="007B2078"/>
    <w:rsid w:val="007B222D"/>
    <w:rsid w:val="007B28B0"/>
    <w:rsid w:val="007B38D6"/>
    <w:rsid w:val="007B3CAA"/>
    <w:rsid w:val="007B4398"/>
    <w:rsid w:val="007B4ABC"/>
    <w:rsid w:val="007C04EE"/>
    <w:rsid w:val="007C0AD8"/>
    <w:rsid w:val="007C194C"/>
    <w:rsid w:val="007C232E"/>
    <w:rsid w:val="007C2473"/>
    <w:rsid w:val="007C28B0"/>
    <w:rsid w:val="007C3B1F"/>
    <w:rsid w:val="007C5E89"/>
    <w:rsid w:val="007C602D"/>
    <w:rsid w:val="007D2072"/>
    <w:rsid w:val="007D2489"/>
    <w:rsid w:val="007D3489"/>
    <w:rsid w:val="007D3923"/>
    <w:rsid w:val="007D4D6D"/>
    <w:rsid w:val="007D563F"/>
    <w:rsid w:val="007D59E6"/>
    <w:rsid w:val="007D5A81"/>
    <w:rsid w:val="007D73E7"/>
    <w:rsid w:val="007E1138"/>
    <w:rsid w:val="007E15C3"/>
    <w:rsid w:val="007E2758"/>
    <w:rsid w:val="007E3355"/>
    <w:rsid w:val="007E52F3"/>
    <w:rsid w:val="007E63BF"/>
    <w:rsid w:val="007E64BB"/>
    <w:rsid w:val="007E664A"/>
    <w:rsid w:val="007E7343"/>
    <w:rsid w:val="007E739E"/>
    <w:rsid w:val="007E7FA1"/>
    <w:rsid w:val="007F0B65"/>
    <w:rsid w:val="007F0DB4"/>
    <w:rsid w:val="007F11AF"/>
    <w:rsid w:val="007F15E3"/>
    <w:rsid w:val="007F3F0A"/>
    <w:rsid w:val="007F4B5A"/>
    <w:rsid w:val="007F4BAF"/>
    <w:rsid w:val="007F5725"/>
    <w:rsid w:val="008007E9"/>
    <w:rsid w:val="00800B07"/>
    <w:rsid w:val="00801F8D"/>
    <w:rsid w:val="00802D8C"/>
    <w:rsid w:val="00803BCA"/>
    <w:rsid w:val="00803EF7"/>
    <w:rsid w:val="0080515E"/>
    <w:rsid w:val="0080530B"/>
    <w:rsid w:val="00805DF6"/>
    <w:rsid w:val="00807930"/>
    <w:rsid w:val="00807FDA"/>
    <w:rsid w:val="008105C1"/>
    <w:rsid w:val="008120E3"/>
    <w:rsid w:val="00812152"/>
    <w:rsid w:val="00814AA7"/>
    <w:rsid w:val="00815FCA"/>
    <w:rsid w:val="00816132"/>
    <w:rsid w:val="00820991"/>
    <w:rsid w:val="00821E47"/>
    <w:rsid w:val="008231BC"/>
    <w:rsid w:val="008237A0"/>
    <w:rsid w:val="0082390B"/>
    <w:rsid w:val="00824BE9"/>
    <w:rsid w:val="00825EEA"/>
    <w:rsid w:val="008264EC"/>
    <w:rsid w:val="0083105B"/>
    <w:rsid w:val="008311E3"/>
    <w:rsid w:val="00831611"/>
    <w:rsid w:val="00832A6F"/>
    <w:rsid w:val="00833494"/>
    <w:rsid w:val="00833970"/>
    <w:rsid w:val="00833A27"/>
    <w:rsid w:val="00833B6A"/>
    <w:rsid w:val="008345B5"/>
    <w:rsid w:val="00834961"/>
    <w:rsid w:val="00837212"/>
    <w:rsid w:val="00837E37"/>
    <w:rsid w:val="00842937"/>
    <w:rsid w:val="00842A9E"/>
    <w:rsid w:val="008431D8"/>
    <w:rsid w:val="00843D6E"/>
    <w:rsid w:val="00845630"/>
    <w:rsid w:val="0084606A"/>
    <w:rsid w:val="008462F4"/>
    <w:rsid w:val="00847BFE"/>
    <w:rsid w:val="0085004F"/>
    <w:rsid w:val="00850138"/>
    <w:rsid w:val="00850860"/>
    <w:rsid w:val="008510C5"/>
    <w:rsid w:val="0085118B"/>
    <w:rsid w:val="00852BC9"/>
    <w:rsid w:val="008533C1"/>
    <w:rsid w:val="00856233"/>
    <w:rsid w:val="008573A4"/>
    <w:rsid w:val="00860554"/>
    <w:rsid w:val="00860CCB"/>
    <w:rsid w:val="00861557"/>
    <w:rsid w:val="00862A1F"/>
    <w:rsid w:val="0086360A"/>
    <w:rsid w:val="00863AB2"/>
    <w:rsid w:val="00864389"/>
    <w:rsid w:val="00864808"/>
    <w:rsid w:val="00864862"/>
    <w:rsid w:val="0086514C"/>
    <w:rsid w:val="008659FC"/>
    <w:rsid w:val="008661B0"/>
    <w:rsid w:val="008668DA"/>
    <w:rsid w:val="00866997"/>
    <w:rsid w:val="00867BA7"/>
    <w:rsid w:val="00870A46"/>
    <w:rsid w:val="00870B87"/>
    <w:rsid w:val="00871F30"/>
    <w:rsid w:val="00872C3C"/>
    <w:rsid w:val="0087317C"/>
    <w:rsid w:val="008737AD"/>
    <w:rsid w:val="00873D39"/>
    <w:rsid w:val="00874F2F"/>
    <w:rsid w:val="0087649D"/>
    <w:rsid w:val="00876529"/>
    <w:rsid w:val="008777C0"/>
    <w:rsid w:val="00880F5C"/>
    <w:rsid w:val="00881357"/>
    <w:rsid w:val="00881475"/>
    <w:rsid w:val="00881CEF"/>
    <w:rsid w:val="00881CFF"/>
    <w:rsid w:val="0088315D"/>
    <w:rsid w:val="008853FD"/>
    <w:rsid w:val="00885796"/>
    <w:rsid w:val="00885E4A"/>
    <w:rsid w:val="008866F5"/>
    <w:rsid w:val="008869A9"/>
    <w:rsid w:val="008878FF"/>
    <w:rsid w:val="00887F4A"/>
    <w:rsid w:val="00890B3E"/>
    <w:rsid w:val="00890C61"/>
    <w:rsid w:val="008913D2"/>
    <w:rsid w:val="008924BA"/>
    <w:rsid w:val="008944FA"/>
    <w:rsid w:val="00894E35"/>
    <w:rsid w:val="00895B95"/>
    <w:rsid w:val="00895DEE"/>
    <w:rsid w:val="008966D4"/>
    <w:rsid w:val="00896C94"/>
    <w:rsid w:val="00896DC9"/>
    <w:rsid w:val="00897E83"/>
    <w:rsid w:val="00897F09"/>
    <w:rsid w:val="008A1E57"/>
    <w:rsid w:val="008A230A"/>
    <w:rsid w:val="008A2C5F"/>
    <w:rsid w:val="008A2C9E"/>
    <w:rsid w:val="008A3B8D"/>
    <w:rsid w:val="008A4632"/>
    <w:rsid w:val="008A49C6"/>
    <w:rsid w:val="008A4B8A"/>
    <w:rsid w:val="008A4BA8"/>
    <w:rsid w:val="008A5ED3"/>
    <w:rsid w:val="008A5F6F"/>
    <w:rsid w:val="008A69F5"/>
    <w:rsid w:val="008A75ED"/>
    <w:rsid w:val="008A794D"/>
    <w:rsid w:val="008A7F34"/>
    <w:rsid w:val="008B05DE"/>
    <w:rsid w:val="008B099F"/>
    <w:rsid w:val="008B281E"/>
    <w:rsid w:val="008B3DB4"/>
    <w:rsid w:val="008B54D5"/>
    <w:rsid w:val="008B59E8"/>
    <w:rsid w:val="008B5ECE"/>
    <w:rsid w:val="008B64EB"/>
    <w:rsid w:val="008B6818"/>
    <w:rsid w:val="008C0B89"/>
    <w:rsid w:val="008C2036"/>
    <w:rsid w:val="008C28AE"/>
    <w:rsid w:val="008C319C"/>
    <w:rsid w:val="008C332A"/>
    <w:rsid w:val="008C3882"/>
    <w:rsid w:val="008C4E5A"/>
    <w:rsid w:val="008C5987"/>
    <w:rsid w:val="008C63CB"/>
    <w:rsid w:val="008C6A24"/>
    <w:rsid w:val="008C70A0"/>
    <w:rsid w:val="008C7592"/>
    <w:rsid w:val="008C7C01"/>
    <w:rsid w:val="008D0AF3"/>
    <w:rsid w:val="008D1402"/>
    <w:rsid w:val="008D41FA"/>
    <w:rsid w:val="008D4F2C"/>
    <w:rsid w:val="008D5DB4"/>
    <w:rsid w:val="008D7CF2"/>
    <w:rsid w:val="008E0117"/>
    <w:rsid w:val="008E0DCB"/>
    <w:rsid w:val="008E1A2C"/>
    <w:rsid w:val="008E1B04"/>
    <w:rsid w:val="008E3306"/>
    <w:rsid w:val="008E4CC1"/>
    <w:rsid w:val="008E50C1"/>
    <w:rsid w:val="008E6D34"/>
    <w:rsid w:val="008F13A3"/>
    <w:rsid w:val="008F1B02"/>
    <w:rsid w:val="008F2094"/>
    <w:rsid w:val="008F335A"/>
    <w:rsid w:val="008F4A09"/>
    <w:rsid w:val="008F50D5"/>
    <w:rsid w:val="008F55C1"/>
    <w:rsid w:val="008F5965"/>
    <w:rsid w:val="008F5BA4"/>
    <w:rsid w:val="008F5D9E"/>
    <w:rsid w:val="008F6433"/>
    <w:rsid w:val="0090057D"/>
    <w:rsid w:val="00902DE0"/>
    <w:rsid w:val="0090353E"/>
    <w:rsid w:val="009042C9"/>
    <w:rsid w:val="009055D9"/>
    <w:rsid w:val="009057FF"/>
    <w:rsid w:val="00905A57"/>
    <w:rsid w:val="00906EDD"/>
    <w:rsid w:val="009073E8"/>
    <w:rsid w:val="00907463"/>
    <w:rsid w:val="009076DD"/>
    <w:rsid w:val="0091093A"/>
    <w:rsid w:val="00910D56"/>
    <w:rsid w:val="009131AE"/>
    <w:rsid w:val="0091461B"/>
    <w:rsid w:val="0091575A"/>
    <w:rsid w:val="00916A69"/>
    <w:rsid w:val="009179E8"/>
    <w:rsid w:val="00917DA5"/>
    <w:rsid w:val="00921295"/>
    <w:rsid w:val="0092191C"/>
    <w:rsid w:val="0092287B"/>
    <w:rsid w:val="00922A59"/>
    <w:rsid w:val="009242C6"/>
    <w:rsid w:val="009245A7"/>
    <w:rsid w:val="00924CAF"/>
    <w:rsid w:val="00926617"/>
    <w:rsid w:val="0092773C"/>
    <w:rsid w:val="0093018F"/>
    <w:rsid w:val="00930293"/>
    <w:rsid w:val="00931E85"/>
    <w:rsid w:val="0093299B"/>
    <w:rsid w:val="00932A80"/>
    <w:rsid w:val="0093324D"/>
    <w:rsid w:val="00934A7B"/>
    <w:rsid w:val="00934D5D"/>
    <w:rsid w:val="00934D86"/>
    <w:rsid w:val="00936580"/>
    <w:rsid w:val="00936775"/>
    <w:rsid w:val="0094067D"/>
    <w:rsid w:val="009418B9"/>
    <w:rsid w:val="00941D44"/>
    <w:rsid w:val="00944495"/>
    <w:rsid w:val="00944C69"/>
    <w:rsid w:val="009450A9"/>
    <w:rsid w:val="00945B92"/>
    <w:rsid w:val="009465F0"/>
    <w:rsid w:val="00946A3E"/>
    <w:rsid w:val="00947801"/>
    <w:rsid w:val="00947A16"/>
    <w:rsid w:val="00950E36"/>
    <w:rsid w:val="00951F60"/>
    <w:rsid w:val="00952A36"/>
    <w:rsid w:val="0095300C"/>
    <w:rsid w:val="0095474F"/>
    <w:rsid w:val="00954EEA"/>
    <w:rsid w:val="00956096"/>
    <w:rsid w:val="00957798"/>
    <w:rsid w:val="00960698"/>
    <w:rsid w:val="00960F0E"/>
    <w:rsid w:val="009617C6"/>
    <w:rsid w:val="00961EBB"/>
    <w:rsid w:val="00962C58"/>
    <w:rsid w:val="00963B88"/>
    <w:rsid w:val="00963FF1"/>
    <w:rsid w:val="009650A8"/>
    <w:rsid w:val="00967815"/>
    <w:rsid w:val="00967B85"/>
    <w:rsid w:val="00971080"/>
    <w:rsid w:val="00971B26"/>
    <w:rsid w:val="00971FA4"/>
    <w:rsid w:val="00972A5A"/>
    <w:rsid w:val="00973248"/>
    <w:rsid w:val="009754E2"/>
    <w:rsid w:val="00976852"/>
    <w:rsid w:val="00980EE5"/>
    <w:rsid w:val="00981442"/>
    <w:rsid w:val="0098219F"/>
    <w:rsid w:val="009821BF"/>
    <w:rsid w:val="00982681"/>
    <w:rsid w:val="00982A95"/>
    <w:rsid w:val="00983689"/>
    <w:rsid w:val="00985E2E"/>
    <w:rsid w:val="009862C9"/>
    <w:rsid w:val="00986FA6"/>
    <w:rsid w:val="00987428"/>
    <w:rsid w:val="00990182"/>
    <w:rsid w:val="00991996"/>
    <w:rsid w:val="0099232A"/>
    <w:rsid w:val="009931E2"/>
    <w:rsid w:val="00994BF8"/>
    <w:rsid w:val="009959E7"/>
    <w:rsid w:val="009963B4"/>
    <w:rsid w:val="00997434"/>
    <w:rsid w:val="009A0046"/>
    <w:rsid w:val="009A080E"/>
    <w:rsid w:val="009A2362"/>
    <w:rsid w:val="009A2B4D"/>
    <w:rsid w:val="009A557A"/>
    <w:rsid w:val="009A66A4"/>
    <w:rsid w:val="009A77B7"/>
    <w:rsid w:val="009A7EE9"/>
    <w:rsid w:val="009B08D3"/>
    <w:rsid w:val="009B0DCF"/>
    <w:rsid w:val="009B1DBF"/>
    <w:rsid w:val="009B2DBE"/>
    <w:rsid w:val="009B4759"/>
    <w:rsid w:val="009B6129"/>
    <w:rsid w:val="009B6D27"/>
    <w:rsid w:val="009C000B"/>
    <w:rsid w:val="009C0030"/>
    <w:rsid w:val="009C01AF"/>
    <w:rsid w:val="009C0263"/>
    <w:rsid w:val="009C0DE0"/>
    <w:rsid w:val="009C137D"/>
    <w:rsid w:val="009C24BA"/>
    <w:rsid w:val="009C3D23"/>
    <w:rsid w:val="009C458A"/>
    <w:rsid w:val="009C50C8"/>
    <w:rsid w:val="009C648B"/>
    <w:rsid w:val="009C70DD"/>
    <w:rsid w:val="009C74E3"/>
    <w:rsid w:val="009C7EAE"/>
    <w:rsid w:val="009D079E"/>
    <w:rsid w:val="009D1D4B"/>
    <w:rsid w:val="009D327D"/>
    <w:rsid w:val="009D3BE5"/>
    <w:rsid w:val="009D5016"/>
    <w:rsid w:val="009D51DA"/>
    <w:rsid w:val="009D6A7D"/>
    <w:rsid w:val="009D6BB5"/>
    <w:rsid w:val="009D77FD"/>
    <w:rsid w:val="009D7898"/>
    <w:rsid w:val="009E0AE1"/>
    <w:rsid w:val="009E136D"/>
    <w:rsid w:val="009E2107"/>
    <w:rsid w:val="009E2A1A"/>
    <w:rsid w:val="009E2F7A"/>
    <w:rsid w:val="009E419A"/>
    <w:rsid w:val="009E4EDC"/>
    <w:rsid w:val="009E6028"/>
    <w:rsid w:val="009E67EB"/>
    <w:rsid w:val="009E6E6C"/>
    <w:rsid w:val="009E708F"/>
    <w:rsid w:val="009F1881"/>
    <w:rsid w:val="009F200F"/>
    <w:rsid w:val="009F2B98"/>
    <w:rsid w:val="009F36FF"/>
    <w:rsid w:val="009F42B3"/>
    <w:rsid w:val="009F57DC"/>
    <w:rsid w:val="009F58C0"/>
    <w:rsid w:val="009F6556"/>
    <w:rsid w:val="009F703F"/>
    <w:rsid w:val="009F740C"/>
    <w:rsid w:val="009F772F"/>
    <w:rsid w:val="009F775B"/>
    <w:rsid w:val="00A0100F"/>
    <w:rsid w:val="00A0276B"/>
    <w:rsid w:val="00A03012"/>
    <w:rsid w:val="00A04F28"/>
    <w:rsid w:val="00A04F45"/>
    <w:rsid w:val="00A050EA"/>
    <w:rsid w:val="00A05226"/>
    <w:rsid w:val="00A054CE"/>
    <w:rsid w:val="00A06C82"/>
    <w:rsid w:val="00A0786C"/>
    <w:rsid w:val="00A10A4E"/>
    <w:rsid w:val="00A10ACE"/>
    <w:rsid w:val="00A10F64"/>
    <w:rsid w:val="00A12ADC"/>
    <w:rsid w:val="00A12E98"/>
    <w:rsid w:val="00A13A83"/>
    <w:rsid w:val="00A14C6E"/>
    <w:rsid w:val="00A1519A"/>
    <w:rsid w:val="00A16470"/>
    <w:rsid w:val="00A17BC2"/>
    <w:rsid w:val="00A20CB3"/>
    <w:rsid w:val="00A216D9"/>
    <w:rsid w:val="00A22473"/>
    <w:rsid w:val="00A231BC"/>
    <w:rsid w:val="00A2323A"/>
    <w:rsid w:val="00A23548"/>
    <w:rsid w:val="00A24261"/>
    <w:rsid w:val="00A24291"/>
    <w:rsid w:val="00A24761"/>
    <w:rsid w:val="00A2535C"/>
    <w:rsid w:val="00A2710D"/>
    <w:rsid w:val="00A30F91"/>
    <w:rsid w:val="00A31B26"/>
    <w:rsid w:val="00A3208F"/>
    <w:rsid w:val="00A3259D"/>
    <w:rsid w:val="00A32E58"/>
    <w:rsid w:val="00A32F8D"/>
    <w:rsid w:val="00A33675"/>
    <w:rsid w:val="00A343E3"/>
    <w:rsid w:val="00A34940"/>
    <w:rsid w:val="00A34A32"/>
    <w:rsid w:val="00A35383"/>
    <w:rsid w:val="00A3599C"/>
    <w:rsid w:val="00A35D81"/>
    <w:rsid w:val="00A3774B"/>
    <w:rsid w:val="00A40682"/>
    <w:rsid w:val="00A42E2C"/>
    <w:rsid w:val="00A42F32"/>
    <w:rsid w:val="00A44138"/>
    <w:rsid w:val="00A443F1"/>
    <w:rsid w:val="00A45B2F"/>
    <w:rsid w:val="00A46113"/>
    <w:rsid w:val="00A46994"/>
    <w:rsid w:val="00A46C2C"/>
    <w:rsid w:val="00A47236"/>
    <w:rsid w:val="00A50A07"/>
    <w:rsid w:val="00A50FF6"/>
    <w:rsid w:val="00A511C3"/>
    <w:rsid w:val="00A515BD"/>
    <w:rsid w:val="00A51B4D"/>
    <w:rsid w:val="00A55D0A"/>
    <w:rsid w:val="00A57CC5"/>
    <w:rsid w:val="00A61BEB"/>
    <w:rsid w:val="00A62202"/>
    <w:rsid w:val="00A62DE7"/>
    <w:rsid w:val="00A633F6"/>
    <w:rsid w:val="00A66022"/>
    <w:rsid w:val="00A66369"/>
    <w:rsid w:val="00A66B2D"/>
    <w:rsid w:val="00A66C63"/>
    <w:rsid w:val="00A70AF0"/>
    <w:rsid w:val="00A70B99"/>
    <w:rsid w:val="00A7228F"/>
    <w:rsid w:val="00A74242"/>
    <w:rsid w:val="00A74376"/>
    <w:rsid w:val="00A74B33"/>
    <w:rsid w:val="00A75520"/>
    <w:rsid w:val="00A756E0"/>
    <w:rsid w:val="00A76173"/>
    <w:rsid w:val="00A7624F"/>
    <w:rsid w:val="00A7752A"/>
    <w:rsid w:val="00A77694"/>
    <w:rsid w:val="00A80A80"/>
    <w:rsid w:val="00A82023"/>
    <w:rsid w:val="00A8288A"/>
    <w:rsid w:val="00A8591A"/>
    <w:rsid w:val="00A85F0D"/>
    <w:rsid w:val="00A865A1"/>
    <w:rsid w:val="00A87366"/>
    <w:rsid w:val="00A909BB"/>
    <w:rsid w:val="00A91145"/>
    <w:rsid w:val="00A916CD"/>
    <w:rsid w:val="00A91BCD"/>
    <w:rsid w:val="00A91F2B"/>
    <w:rsid w:val="00A9460F"/>
    <w:rsid w:val="00A946D2"/>
    <w:rsid w:val="00A94C44"/>
    <w:rsid w:val="00A94EAC"/>
    <w:rsid w:val="00A961FF"/>
    <w:rsid w:val="00A96A2A"/>
    <w:rsid w:val="00A97D84"/>
    <w:rsid w:val="00AA3001"/>
    <w:rsid w:val="00AA356D"/>
    <w:rsid w:val="00AA3E83"/>
    <w:rsid w:val="00AA5A60"/>
    <w:rsid w:val="00AB14ED"/>
    <w:rsid w:val="00AB1974"/>
    <w:rsid w:val="00AB2A0D"/>
    <w:rsid w:val="00AB36F6"/>
    <w:rsid w:val="00AB3FB2"/>
    <w:rsid w:val="00AB4DC5"/>
    <w:rsid w:val="00AB67E2"/>
    <w:rsid w:val="00AB707E"/>
    <w:rsid w:val="00AB79EA"/>
    <w:rsid w:val="00AB7B82"/>
    <w:rsid w:val="00AC092F"/>
    <w:rsid w:val="00AC1114"/>
    <w:rsid w:val="00AC196F"/>
    <w:rsid w:val="00AC1A5D"/>
    <w:rsid w:val="00AC271C"/>
    <w:rsid w:val="00AC2E22"/>
    <w:rsid w:val="00AC38BF"/>
    <w:rsid w:val="00AC422A"/>
    <w:rsid w:val="00AC5150"/>
    <w:rsid w:val="00AC6141"/>
    <w:rsid w:val="00AC6D73"/>
    <w:rsid w:val="00AD0653"/>
    <w:rsid w:val="00AD0AE5"/>
    <w:rsid w:val="00AD0CC0"/>
    <w:rsid w:val="00AD178D"/>
    <w:rsid w:val="00AD1E12"/>
    <w:rsid w:val="00AD526A"/>
    <w:rsid w:val="00AD6021"/>
    <w:rsid w:val="00AE1480"/>
    <w:rsid w:val="00AE220C"/>
    <w:rsid w:val="00AE23E6"/>
    <w:rsid w:val="00AE31F0"/>
    <w:rsid w:val="00AE4F64"/>
    <w:rsid w:val="00AE59BD"/>
    <w:rsid w:val="00AE5C2B"/>
    <w:rsid w:val="00AE5FFD"/>
    <w:rsid w:val="00AE7F0B"/>
    <w:rsid w:val="00AF064F"/>
    <w:rsid w:val="00AF0960"/>
    <w:rsid w:val="00AF11C6"/>
    <w:rsid w:val="00AF14C8"/>
    <w:rsid w:val="00AF17EF"/>
    <w:rsid w:val="00AF3051"/>
    <w:rsid w:val="00AF5730"/>
    <w:rsid w:val="00AF59D4"/>
    <w:rsid w:val="00AF77B8"/>
    <w:rsid w:val="00AF7839"/>
    <w:rsid w:val="00B000BB"/>
    <w:rsid w:val="00B00B7F"/>
    <w:rsid w:val="00B037E0"/>
    <w:rsid w:val="00B04005"/>
    <w:rsid w:val="00B05430"/>
    <w:rsid w:val="00B055B3"/>
    <w:rsid w:val="00B057C5"/>
    <w:rsid w:val="00B0628C"/>
    <w:rsid w:val="00B06369"/>
    <w:rsid w:val="00B0668B"/>
    <w:rsid w:val="00B0701F"/>
    <w:rsid w:val="00B07E33"/>
    <w:rsid w:val="00B11356"/>
    <w:rsid w:val="00B1237A"/>
    <w:rsid w:val="00B124A4"/>
    <w:rsid w:val="00B133E4"/>
    <w:rsid w:val="00B15EF0"/>
    <w:rsid w:val="00B178B9"/>
    <w:rsid w:val="00B17FB4"/>
    <w:rsid w:val="00B207DA"/>
    <w:rsid w:val="00B21791"/>
    <w:rsid w:val="00B24EE8"/>
    <w:rsid w:val="00B24F33"/>
    <w:rsid w:val="00B256CA"/>
    <w:rsid w:val="00B25B10"/>
    <w:rsid w:val="00B26783"/>
    <w:rsid w:val="00B272A7"/>
    <w:rsid w:val="00B31B95"/>
    <w:rsid w:val="00B31D0A"/>
    <w:rsid w:val="00B3389F"/>
    <w:rsid w:val="00B3431E"/>
    <w:rsid w:val="00B34910"/>
    <w:rsid w:val="00B34AA1"/>
    <w:rsid w:val="00B35D86"/>
    <w:rsid w:val="00B3634E"/>
    <w:rsid w:val="00B36691"/>
    <w:rsid w:val="00B36C60"/>
    <w:rsid w:val="00B400E1"/>
    <w:rsid w:val="00B4179A"/>
    <w:rsid w:val="00B419A0"/>
    <w:rsid w:val="00B428B5"/>
    <w:rsid w:val="00B43272"/>
    <w:rsid w:val="00B4513F"/>
    <w:rsid w:val="00B45C03"/>
    <w:rsid w:val="00B463C4"/>
    <w:rsid w:val="00B4732D"/>
    <w:rsid w:val="00B4796E"/>
    <w:rsid w:val="00B47CA5"/>
    <w:rsid w:val="00B50BDD"/>
    <w:rsid w:val="00B52571"/>
    <w:rsid w:val="00B52D58"/>
    <w:rsid w:val="00B531CF"/>
    <w:rsid w:val="00B53DE5"/>
    <w:rsid w:val="00B540BA"/>
    <w:rsid w:val="00B55FC0"/>
    <w:rsid w:val="00B57525"/>
    <w:rsid w:val="00B633A0"/>
    <w:rsid w:val="00B6349E"/>
    <w:rsid w:val="00B634EA"/>
    <w:rsid w:val="00B65AFA"/>
    <w:rsid w:val="00B65BB0"/>
    <w:rsid w:val="00B65CF3"/>
    <w:rsid w:val="00B6651C"/>
    <w:rsid w:val="00B67BFA"/>
    <w:rsid w:val="00B67D9F"/>
    <w:rsid w:val="00B722F2"/>
    <w:rsid w:val="00B72A56"/>
    <w:rsid w:val="00B72F1F"/>
    <w:rsid w:val="00B7546E"/>
    <w:rsid w:val="00B75713"/>
    <w:rsid w:val="00B767B1"/>
    <w:rsid w:val="00B8005E"/>
    <w:rsid w:val="00B80245"/>
    <w:rsid w:val="00B80417"/>
    <w:rsid w:val="00B812C9"/>
    <w:rsid w:val="00B8219E"/>
    <w:rsid w:val="00B829BB"/>
    <w:rsid w:val="00B84D5C"/>
    <w:rsid w:val="00B853A0"/>
    <w:rsid w:val="00B86571"/>
    <w:rsid w:val="00B87271"/>
    <w:rsid w:val="00B87793"/>
    <w:rsid w:val="00B90564"/>
    <w:rsid w:val="00B91392"/>
    <w:rsid w:val="00B92133"/>
    <w:rsid w:val="00B92BBA"/>
    <w:rsid w:val="00B93490"/>
    <w:rsid w:val="00B94465"/>
    <w:rsid w:val="00B94B61"/>
    <w:rsid w:val="00B956A7"/>
    <w:rsid w:val="00B96FB8"/>
    <w:rsid w:val="00B96FD0"/>
    <w:rsid w:val="00B97725"/>
    <w:rsid w:val="00BA0C5C"/>
    <w:rsid w:val="00BA2358"/>
    <w:rsid w:val="00BA361C"/>
    <w:rsid w:val="00BA5C78"/>
    <w:rsid w:val="00BA5E4B"/>
    <w:rsid w:val="00BA6B83"/>
    <w:rsid w:val="00BA7E7B"/>
    <w:rsid w:val="00BB0B4E"/>
    <w:rsid w:val="00BB0FCD"/>
    <w:rsid w:val="00BB1399"/>
    <w:rsid w:val="00BB1C22"/>
    <w:rsid w:val="00BB3C3D"/>
    <w:rsid w:val="00BB53C6"/>
    <w:rsid w:val="00BB5575"/>
    <w:rsid w:val="00BB6AFE"/>
    <w:rsid w:val="00BB7229"/>
    <w:rsid w:val="00BB7878"/>
    <w:rsid w:val="00BB7A6E"/>
    <w:rsid w:val="00BC01B1"/>
    <w:rsid w:val="00BC0EF7"/>
    <w:rsid w:val="00BC15EE"/>
    <w:rsid w:val="00BC1B0E"/>
    <w:rsid w:val="00BC5918"/>
    <w:rsid w:val="00BC70A2"/>
    <w:rsid w:val="00BC70EB"/>
    <w:rsid w:val="00BC73D5"/>
    <w:rsid w:val="00BD13B4"/>
    <w:rsid w:val="00BD1D27"/>
    <w:rsid w:val="00BD1EA5"/>
    <w:rsid w:val="00BD2688"/>
    <w:rsid w:val="00BD26F6"/>
    <w:rsid w:val="00BD2FD8"/>
    <w:rsid w:val="00BD3116"/>
    <w:rsid w:val="00BD7A92"/>
    <w:rsid w:val="00BE0798"/>
    <w:rsid w:val="00BE0F7F"/>
    <w:rsid w:val="00BE1581"/>
    <w:rsid w:val="00BE2EE3"/>
    <w:rsid w:val="00BE2F41"/>
    <w:rsid w:val="00BE3E43"/>
    <w:rsid w:val="00BE4370"/>
    <w:rsid w:val="00BE4F2C"/>
    <w:rsid w:val="00BE656D"/>
    <w:rsid w:val="00BF2504"/>
    <w:rsid w:val="00BF286D"/>
    <w:rsid w:val="00BF3088"/>
    <w:rsid w:val="00BF37A5"/>
    <w:rsid w:val="00BF41CB"/>
    <w:rsid w:val="00BF53F0"/>
    <w:rsid w:val="00C00879"/>
    <w:rsid w:val="00C01957"/>
    <w:rsid w:val="00C02590"/>
    <w:rsid w:val="00C031C1"/>
    <w:rsid w:val="00C04ECD"/>
    <w:rsid w:val="00C05C46"/>
    <w:rsid w:val="00C05F5B"/>
    <w:rsid w:val="00C06018"/>
    <w:rsid w:val="00C068A6"/>
    <w:rsid w:val="00C07AC6"/>
    <w:rsid w:val="00C106E3"/>
    <w:rsid w:val="00C108E0"/>
    <w:rsid w:val="00C11383"/>
    <w:rsid w:val="00C125BD"/>
    <w:rsid w:val="00C14106"/>
    <w:rsid w:val="00C145DE"/>
    <w:rsid w:val="00C14AC0"/>
    <w:rsid w:val="00C15CB3"/>
    <w:rsid w:val="00C16A82"/>
    <w:rsid w:val="00C170E6"/>
    <w:rsid w:val="00C17B87"/>
    <w:rsid w:val="00C2010C"/>
    <w:rsid w:val="00C208DE"/>
    <w:rsid w:val="00C22282"/>
    <w:rsid w:val="00C22995"/>
    <w:rsid w:val="00C2452D"/>
    <w:rsid w:val="00C24664"/>
    <w:rsid w:val="00C24D3F"/>
    <w:rsid w:val="00C276BA"/>
    <w:rsid w:val="00C30C5C"/>
    <w:rsid w:val="00C30DDE"/>
    <w:rsid w:val="00C327B9"/>
    <w:rsid w:val="00C333A2"/>
    <w:rsid w:val="00C33E9F"/>
    <w:rsid w:val="00C33F40"/>
    <w:rsid w:val="00C35915"/>
    <w:rsid w:val="00C37943"/>
    <w:rsid w:val="00C4122F"/>
    <w:rsid w:val="00C419FD"/>
    <w:rsid w:val="00C4291A"/>
    <w:rsid w:val="00C446CF"/>
    <w:rsid w:val="00C44A7F"/>
    <w:rsid w:val="00C45BE8"/>
    <w:rsid w:val="00C46663"/>
    <w:rsid w:val="00C51D39"/>
    <w:rsid w:val="00C527B8"/>
    <w:rsid w:val="00C53C1F"/>
    <w:rsid w:val="00C55710"/>
    <w:rsid w:val="00C57C50"/>
    <w:rsid w:val="00C609F0"/>
    <w:rsid w:val="00C61EDA"/>
    <w:rsid w:val="00C643AE"/>
    <w:rsid w:val="00C64A56"/>
    <w:rsid w:val="00C65945"/>
    <w:rsid w:val="00C66901"/>
    <w:rsid w:val="00C71C0F"/>
    <w:rsid w:val="00C72305"/>
    <w:rsid w:val="00C7238D"/>
    <w:rsid w:val="00C73486"/>
    <w:rsid w:val="00C74182"/>
    <w:rsid w:val="00C76452"/>
    <w:rsid w:val="00C76AA9"/>
    <w:rsid w:val="00C80059"/>
    <w:rsid w:val="00C80A1A"/>
    <w:rsid w:val="00C8154A"/>
    <w:rsid w:val="00C82491"/>
    <w:rsid w:val="00C8383E"/>
    <w:rsid w:val="00C83C36"/>
    <w:rsid w:val="00C85DB1"/>
    <w:rsid w:val="00C860F0"/>
    <w:rsid w:val="00C8680E"/>
    <w:rsid w:val="00C8728D"/>
    <w:rsid w:val="00C8767A"/>
    <w:rsid w:val="00C9092D"/>
    <w:rsid w:val="00C90E47"/>
    <w:rsid w:val="00C917DB"/>
    <w:rsid w:val="00C91840"/>
    <w:rsid w:val="00C92AD6"/>
    <w:rsid w:val="00C932F2"/>
    <w:rsid w:val="00C93852"/>
    <w:rsid w:val="00C9529C"/>
    <w:rsid w:val="00C96E74"/>
    <w:rsid w:val="00C96F89"/>
    <w:rsid w:val="00C97468"/>
    <w:rsid w:val="00CA00BA"/>
    <w:rsid w:val="00CA198F"/>
    <w:rsid w:val="00CA2728"/>
    <w:rsid w:val="00CA27C2"/>
    <w:rsid w:val="00CA569F"/>
    <w:rsid w:val="00CA5F83"/>
    <w:rsid w:val="00CA6B70"/>
    <w:rsid w:val="00CA758A"/>
    <w:rsid w:val="00CA7B1A"/>
    <w:rsid w:val="00CB1769"/>
    <w:rsid w:val="00CB1F58"/>
    <w:rsid w:val="00CB2FB1"/>
    <w:rsid w:val="00CB32A0"/>
    <w:rsid w:val="00CB384F"/>
    <w:rsid w:val="00CB44FA"/>
    <w:rsid w:val="00CB58DD"/>
    <w:rsid w:val="00CB599D"/>
    <w:rsid w:val="00CB6132"/>
    <w:rsid w:val="00CB660F"/>
    <w:rsid w:val="00CB69CD"/>
    <w:rsid w:val="00CB756B"/>
    <w:rsid w:val="00CB75EF"/>
    <w:rsid w:val="00CB7700"/>
    <w:rsid w:val="00CC34A7"/>
    <w:rsid w:val="00CC3581"/>
    <w:rsid w:val="00CC3C3E"/>
    <w:rsid w:val="00CC4102"/>
    <w:rsid w:val="00CC4729"/>
    <w:rsid w:val="00CC47DA"/>
    <w:rsid w:val="00CC4E4B"/>
    <w:rsid w:val="00CC51AE"/>
    <w:rsid w:val="00CC5567"/>
    <w:rsid w:val="00CC5B01"/>
    <w:rsid w:val="00CC5DC0"/>
    <w:rsid w:val="00CC618F"/>
    <w:rsid w:val="00CC6258"/>
    <w:rsid w:val="00CC7417"/>
    <w:rsid w:val="00CC765D"/>
    <w:rsid w:val="00CD0A2B"/>
    <w:rsid w:val="00CD1472"/>
    <w:rsid w:val="00CD1D61"/>
    <w:rsid w:val="00CD264D"/>
    <w:rsid w:val="00CD2B5B"/>
    <w:rsid w:val="00CD34E3"/>
    <w:rsid w:val="00CD4136"/>
    <w:rsid w:val="00CD59BF"/>
    <w:rsid w:val="00CD5BB0"/>
    <w:rsid w:val="00CD5BB8"/>
    <w:rsid w:val="00CD7DBA"/>
    <w:rsid w:val="00CE0926"/>
    <w:rsid w:val="00CE09A8"/>
    <w:rsid w:val="00CE178D"/>
    <w:rsid w:val="00CE1BD1"/>
    <w:rsid w:val="00CE2404"/>
    <w:rsid w:val="00CE2708"/>
    <w:rsid w:val="00CE2B68"/>
    <w:rsid w:val="00CE423E"/>
    <w:rsid w:val="00CE4E2B"/>
    <w:rsid w:val="00CE4EA9"/>
    <w:rsid w:val="00CE5D4C"/>
    <w:rsid w:val="00CE5E2F"/>
    <w:rsid w:val="00CE61EC"/>
    <w:rsid w:val="00CE6473"/>
    <w:rsid w:val="00CE6FF4"/>
    <w:rsid w:val="00CF0390"/>
    <w:rsid w:val="00CF0C0C"/>
    <w:rsid w:val="00CF12C2"/>
    <w:rsid w:val="00CF29F5"/>
    <w:rsid w:val="00CF2E8B"/>
    <w:rsid w:val="00CF2FC5"/>
    <w:rsid w:val="00CF3F5A"/>
    <w:rsid w:val="00CF405B"/>
    <w:rsid w:val="00CF5D43"/>
    <w:rsid w:val="00D00B58"/>
    <w:rsid w:val="00D011D0"/>
    <w:rsid w:val="00D0220A"/>
    <w:rsid w:val="00D02443"/>
    <w:rsid w:val="00D0278B"/>
    <w:rsid w:val="00D049EC"/>
    <w:rsid w:val="00D0585E"/>
    <w:rsid w:val="00D05977"/>
    <w:rsid w:val="00D05CFC"/>
    <w:rsid w:val="00D06D99"/>
    <w:rsid w:val="00D106EA"/>
    <w:rsid w:val="00D1162D"/>
    <w:rsid w:val="00D11B85"/>
    <w:rsid w:val="00D15210"/>
    <w:rsid w:val="00D1591B"/>
    <w:rsid w:val="00D15C9E"/>
    <w:rsid w:val="00D167CB"/>
    <w:rsid w:val="00D1735B"/>
    <w:rsid w:val="00D20103"/>
    <w:rsid w:val="00D20247"/>
    <w:rsid w:val="00D2033E"/>
    <w:rsid w:val="00D21293"/>
    <w:rsid w:val="00D21D2B"/>
    <w:rsid w:val="00D22069"/>
    <w:rsid w:val="00D22184"/>
    <w:rsid w:val="00D22C20"/>
    <w:rsid w:val="00D22CDA"/>
    <w:rsid w:val="00D22D01"/>
    <w:rsid w:val="00D247A6"/>
    <w:rsid w:val="00D249D2"/>
    <w:rsid w:val="00D24E85"/>
    <w:rsid w:val="00D250E3"/>
    <w:rsid w:val="00D25F48"/>
    <w:rsid w:val="00D26A40"/>
    <w:rsid w:val="00D30323"/>
    <w:rsid w:val="00D3068E"/>
    <w:rsid w:val="00D30FA7"/>
    <w:rsid w:val="00D30FD7"/>
    <w:rsid w:val="00D3173A"/>
    <w:rsid w:val="00D327CF"/>
    <w:rsid w:val="00D329CB"/>
    <w:rsid w:val="00D32EBE"/>
    <w:rsid w:val="00D3305F"/>
    <w:rsid w:val="00D33216"/>
    <w:rsid w:val="00D33330"/>
    <w:rsid w:val="00D34A24"/>
    <w:rsid w:val="00D36CC7"/>
    <w:rsid w:val="00D36E53"/>
    <w:rsid w:val="00D37C99"/>
    <w:rsid w:val="00D425F5"/>
    <w:rsid w:val="00D438A1"/>
    <w:rsid w:val="00D44C2C"/>
    <w:rsid w:val="00D44CE3"/>
    <w:rsid w:val="00D457CB"/>
    <w:rsid w:val="00D462D9"/>
    <w:rsid w:val="00D479F1"/>
    <w:rsid w:val="00D502DE"/>
    <w:rsid w:val="00D50507"/>
    <w:rsid w:val="00D50ACC"/>
    <w:rsid w:val="00D51964"/>
    <w:rsid w:val="00D52051"/>
    <w:rsid w:val="00D5240A"/>
    <w:rsid w:val="00D52991"/>
    <w:rsid w:val="00D5361A"/>
    <w:rsid w:val="00D53CAB"/>
    <w:rsid w:val="00D5741F"/>
    <w:rsid w:val="00D57E16"/>
    <w:rsid w:val="00D62102"/>
    <w:rsid w:val="00D625A8"/>
    <w:rsid w:val="00D63A61"/>
    <w:rsid w:val="00D641B7"/>
    <w:rsid w:val="00D6444D"/>
    <w:rsid w:val="00D64960"/>
    <w:rsid w:val="00D66395"/>
    <w:rsid w:val="00D6648E"/>
    <w:rsid w:val="00D669AC"/>
    <w:rsid w:val="00D671E8"/>
    <w:rsid w:val="00D67ACC"/>
    <w:rsid w:val="00D67BD0"/>
    <w:rsid w:val="00D67DE3"/>
    <w:rsid w:val="00D7101E"/>
    <w:rsid w:val="00D71211"/>
    <w:rsid w:val="00D7297D"/>
    <w:rsid w:val="00D7360E"/>
    <w:rsid w:val="00D74831"/>
    <w:rsid w:val="00D7591C"/>
    <w:rsid w:val="00D76216"/>
    <w:rsid w:val="00D76D14"/>
    <w:rsid w:val="00D772FC"/>
    <w:rsid w:val="00D776A6"/>
    <w:rsid w:val="00D80562"/>
    <w:rsid w:val="00D814B9"/>
    <w:rsid w:val="00D84534"/>
    <w:rsid w:val="00D855E1"/>
    <w:rsid w:val="00D86546"/>
    <w:rsid w:val="00D87098"/>
    <w:rsid w:val="00D870E4"/>
    <w:rsid w:val="00D87447"/>
    <w:rsid w:val="00D901FD"/>
    <w:rsid w:val="00D90565"/>
    <w:rsid w:val="00D91019"/>
    <w:rsid w:val="00D92810"/>
    <w:rsid w:val="00D93A64"/>
    <w:rsid w:val="00D964F5"/>
    <w:rsid w:val="00D966FB"/>
    <w:rsid w:val="00D97E0E"/>
    <w:rsid w:val="00DA0827"/>
    <w:rsid w:val="00DA08A3"/>
    <w:rsid w:val="00DA0B3F"/>
    <w:rsid w:val="00DA33C6"/>
    <w:rsid w:val="00DA4BE9"/>
    <w:rsid w:val="00DA584D"/>
    <w:rsid w:val="00DA76A1"/>
    <w:rsid w:val="00DA76FA"/>
    <w:rsid w:val="00DA770F"/>
    <w:rsid w:val="00DA78F5"/>
    <w:rsid w:val="00DB0169"/>
    <w:rsid w:val="00DB04EA"/>
    <w:rsid w:val="00DB2903"/>
    <w:rsid w:val="00DB46C3"/>
    <w:rsid w:val="00DB48AD"/>
    <w:rsid w:val="00DB53C1"/>
    <w:rsid w:val="00DB5730"/>
    <w:rsid w:val="00DB5D69"/>
    <w:rsid w:val="00DB65E9"/>
    <w:rsid w:val="00DB69EE"/>
    <w:rsid w:val="00DC2780"/>
    <w:rsid w:val="00DC308C"/>
    <w:rsid w:val="00DC3667"/>
    <w:rsid w:val="00DC651A"/>
    <w:rsid w:val="00DC6F62"/>
    <w:rsid w:val="00DD0FCA"/>
    <w:rsid w:val="00DD10F3"/>
    <w:rsid w:val="00DD1DD9"/>
    <w:rsid w:val="00DD2A71"/>
    <w:rsid w:val="00DD397B"/>
    <w:rsid w:val="00DD444D"/>
    <w:rsid w:val="00DD4A71"/>
    <w:rsid w:val="00DD50D5"/>
    <w:rsid w:val="00DD578C"/>
    <w:rsid w:val="00DD6142"/>
    <w:rsid w:val="00DD71DB"/>
    <w:rsid w:val="00DE34C7"/>
    <w:rsid w:val="00DE3660"/>
    <w:rsid w:val="00DE382D"/>
    <w:rsid w:val="00DE3D60"/>
    <w:rsid w:val="00DE3F2B"/>
    <w:rsid w:val="00DE4235"/>
    <w:rsid w:val="00DE44E5"/>
    <w:rsid w:val="00DE47C3"/>
    <w:rsid w:val="00DE4CFA"/>
    <w:rsid w:val="00DE57A9"/>
    <w:rsid w:val="00DE5CF0"/>
    <w:rsid w:val="00DE6793"/>
    <w:rsid w:val="00DE76E0"/>
    <w:rsid w:val="00DF32DE"/>
    <w:rsid w:val="00DF3877"/>
    <w:rsid w:val="00DF3A4F"/>
    <w:rsid w:val="00DF4893"/>
    <w:rsid w:val="00DF4D69"/>
    <w:rsid w:val="00DF5368"/>
    <w:rsid w:val="00DF78B6"/>
    <w:rsid w:val="00E00AED"/>
    <w:rsid w:val="00E00CEC"/>
    <w:rsid w:val="00E00FF1"/>
    <w:rsid w:val="00E02923"/>
    <w:rsid w:val="00E02B40"/>
    <w:rsid w:val="00E031E6"/>
    <w:rsid w:val="00E034C5"/>
    <w:rsid w:val="00E040DA"/>
    <w:rsid w:val="00E0414B"/>
    <w:rsid w:val="00E04784"/>
    <w:rsid w:val="00E04F11"/>
    <w:rsid w:val="00E05DEE"/>
    <w:rsid w:val="00E05E5A"/>
    <w:rsid w:val="00E0600D"/>
    <w:rsid w:val="00E060C5"/>
    <w:rsid w:val="00E066C5"/>
    <w:rsid w:val="00E0716C"/>
    <w:rsid w:val="00E11A13"/>
    <w:rsid w:val="00E13931"/>
    <w:rsid w:val="00E13CCC"/>
    <w:rsid w:val="00E13E0B"/>
    <w:rsid w:val="00E1485E"/>
    <w:rsid w:val="00E14CC7"/>
    <w:rsid w:val="00E150FE"/>
    <w:rsid w:val="00E16140"/>
    <w:rsid w:val="00E16A3F"/>
    <w:rsid w:val="00E16B3B"/>
    <w:rsid w:val="00E20C92"/>
    <w:rsid w:val="00E20DEE"/>
    <w:rsid w:val="00E22249"/>
    <w:rsid w:val="00E2269D"/>
    <w:rsid w:val="00E2380F"/>
    <w:rsid w:val="00E242DD"/>
    <w:rsid w:val="00E24321"/>
    <w:rsid w:val="00E246A7"/>
    <w:rsid w:val="00E24CF8"/>
    <w:rsid w:val="00E25D97"/>
    <w:rsid w:val="00E26884"/>
    <w:rsid w:val="00E305BA"/>
    <w:rsid w:val="00E3177C"/>
    <w:rsid w:val="00E31DE9"/>
    <w:rsid w:val="00E3237E"/>
    <w:rsid w:val="00E331CA"/>
    <w:rsid w:val="00E3344D"/>
    <w:rsid w:val="00E3370D"/>
    <w:rsid w:val="00E33B03"/>
    <w:rsid w:val="00E3434E"/>
    <w:rsid w:val="00E3662E"/>
    <w:rsid w:val="00E36B57"/>
    <w:rsid w:val="00E37FFE"/>
    <w:rsid w:val="00E417FD"/>
    <w:rsid w:val="00E41A95"/>
    <w:rsid w:val="00E41B5D"/>
    <w:rsid w:val="00E42E9E"/>
    <w:rsid w:val="00E43121"/>
    <w:rsid w:val="00E43286"/>
    <w:rsid w:val="00E44E54"/>
    <w:rsid w:val="00E45AB1"/>
    <w:rsid w:val="00E45EAA"/>
    <w:rsid w:val="00E46D73"/>
    <w:rsid w:val="00E47893"/>
    <w:rsid w:val="00E50774"/>
    <w:rsid w:val="00E516B0"/>
    <w:rsid w:val="00E52B97"/>
    <w:rsid w:val="00E550D5"/>
    <w:rsid w:val="00E576D1"/>
    <w:rsid w:val="00E60558"/>
    <w:rsid w:val="00E60691"/>
    <w:rsid w:val="00E6074F"/>
    <w:rsid w:val="00E608BD"/>
    <w:rsid w:val="00E60C75"/>
    <w:rsid w:val="00E60F5D"/>
    <w:rsid w:val="00E6152B"/>
    <w:rsid w:val="00E628A4"/>
    <w:rsid w:val="00E63D73"/>
    <w:rsid w:val="00E6443A"/>
    <w:rsid w:val="00E6452A"/>
    <w:rsid w:val="00E65075"/>
    <w:rsid w:val="00E6512C"/>
    <w:rsid w:val="00E6575D"/>
    <w:rsid w:val="00E67D06"/>
    <w:rsid w:val="00E70001"/>
    <w:rsid w:val="00E7035A"/>
    <w:rsid w:val="00E7060C"/>
    <w:rsid w:val="00E707B8"/>
    <w:rsid w:val="00E708A8"/>
    <w:rsid w:val="00E71187"/>
    <w:rsid w:val="00E72AAA"/>
    <w:rsid w:val="00E7302B"/>
    <w:rsid w:val="00E73647"/>
    <w:rsid w:val="00E750C1"/>
    <w:rsid w:val="00E7589D"/>
    <w:rsid w:val="00E75CF3"/>
    <w:rsid w:val="00E76520"/>
    <w:rsid w:val="00E7695E"/>
    <w:rsid w:val="00E76BAD"/>
    <w:rsid w:val="00E76D82"/>
    <w:rsid w:val="00E76F9C"/>
    <w:rsid w:val="00E77B68"/>
    <w:rsid w:val="00E77BCD"/>
    <w:rsid w:val="00E77C52"/>
    <w:rsid w:val="00E803CB"/>
    <w:rsid w:val="00E804A6"/>
    <w:rsid w:val="00E815C9"/>
    <w:rsid w:val="00E81A84"/>
    <w:rsid w:val="00E82D96"/>
    <w:rsid w:val="00E82DBC"/>
    <w:rsid w:val="00E8390E"/>
    <w:rsid w:val="00E83ED9"/>
    <w:rsid w:val="00E854F8"/>
    <w:rsid w:val="00E855B5"/>
    <w:rsid w:val="00E8652A"/>
    <w:rsid w:val="00E86579"/>
    <w:rsid w:val="00E86768"/>
    <w:rsid w:val="00E8706E"/>
    <w:rsid w:val="00E87C5C"/>
    <w:rsid w:val="00E87C66"/>
    <w:rsid w:val="00E909EC"/>
    <w:rsid w:val="00E911AB"/>
    <w:rsid w:val="00E9179E"/>
    <w:rsid w:val="00E9220C"/>
    <w:rsid w:val="00E9308C"/>
    <w:rsid w:val="00E93E95"/>
    <w:rsid w:val="00E9487E"/>
    <w:rsid w:val="00E94E2E"/>
    <w:rsid w:val="00E953D2"/>
    <w:rsid w:val="00E96353"/>
    <w:rsid w:val="00EA155D"/>
    <w:rsid w:val="00EA1E3B"/>
    <w:rsid w:val="00EA315D"/>
    <w:rsid w:val="00EA38C1"/>
    <w:rsid w:val="00EA3A33"/>
    <w:rsid w:val="00EA498E"/>
    <w:rsid w:val="00EA6A2A"/>
    <w:rsid w:val="00EB1399"/>
    <w:rsid w:val="00EB2EDE"/>
    <w:rsid w:val="00EB536E"/>
    <w:rsid w:val="00EB55CD"/>
    <w:rsid w:val="00EB67B6"/>
    <w:rsid w:val="00EC058F"/>
    <w:rsid w:val="00EC1AED"/>
    <w:rsid w:val="00EC1D04"/>
    <w:rsid w:val="00EC1F07"/>
    <w:rsid w:val="00EC4852"/>
    <w:rsid w:val="00EC4C96"/>
    <w:rsid w:val="00EC4E79"/>
    <w:rsid w:val="00EC63F6"/>
    <w:rsid w:val="00EC6AF1"/>
    <w:rsid w:val="00EC70DC"/>
    <w:rsid w:val="00EC77C1"/>
    <w:rsid w:val="00EC7E47"/>
    <w:rsid w:val="00ED0174"/>
    <w:rsid w:val="00ED0A44"/>
    <w:rsid w:val="00ED10BF"/>
    <w:rsid w:val="00ED163F"/>
    <w:rsid w:val="00ED21F2"/>
    <w:rsid w:val="00ED2EC2"/>
    <w:rsid w:val="00ED313B"/>
    <w:rsid w:val="00ED4E76"/>
    <w:rsid w:val="00ED5097"/>
    <w:rsid w:val="00ED5DF6"/>
    <w:rsid w:val="00ED7940"/>
    <w:rsid w:val="00EE05DF"/>
    <w:rsid w:val="00EE0D97"/>
    <w:rsid w:val="00EE13D0"/>
    <w:rsid w:val="00EE1BA0"/>
    <w:rsid w:val="00EE23C2"/>
    <w:rsid w:val="00EE24EE"/>
    <w:rsid w:val="00EE3BB5"/>
    <w:rsid w:val="00EE3CF4"/>
    <w:rsid w:val="00EE5113"/>
    <w:rsid w:val="00EE56B1"/>
    <w:rsid w:val="00EE56CE"/>
    <w:rsid w:val="00EE736B"/>
    <w:rsid w:val="00EE7866"/>
    <w:rsid w:val="00EE7BC1"/>
    <w:rsid w:val="00EF0696"/>
    <w:rsid w:val="00EF1CE9"/>
    <w:rsid w:val="00EF2992"/>
    <w:rsid w:val="00EF2E71"/>
    <w:rsid w:val="00EF3214"/>
    <w:rsid w:val="00EF3405"/>
    <w:rsid w:val="00EF395E"/>
    <w:rsid w:val="00EF3C87"/>
    <w:rsid w:val="00EF517D"/>
    <w:rsid w:val="00EF572E"/>
    <w:rsid w:val="00EF6609"/>
    <w:rsid w:val="00EF6CF9"/>
    <w:rsid w:val="00EF72DB"/>
    <w:rsid w:val="00F00ED3"/>
    <w:rsid w:val="00F014EB"/>
    <w:rsid w:val="00F019F9"/>
    <w:rsid w:val="00F01AC0"/>
    <w:rsid w:val="00F034C3"/>
    <w:rsid w:val="00F121A0"/>
    <w:rsid w:val="00F1319D"/>
    <w:rsid w:val="00F1329F"/>
    <w:rsid w:val="00F14F4E"/>
    <w:rsid w:val="00F15E21"/>
    <w:rsid w:val="00F178F4"/>
    <w:rsid w:val="00F17921"/>
    <w:rsid w:val="00F203E1"/>
    <w:rsid w:val="00F20455"/>
    <w:rsid w:val="00F20456"/>
    <w:rsid w:val="00F2046B"/>
    <w:rsid w:val="00F217FC"/>
    <w:rsid w:val="00F21854"/>
    <w:rsid w:val="00F236AC"/>
    <w:rsid w:val="00F24643"/>
    <w:rsid w:val="00F24DD9"/>
    <w:rsid w:val="00F2688D"/>
    <w:rsid w:val="00F26EF7"/>
    <w:rsid w:val="00F278A8"/>
    <w:rsid w:val="00F279E0"/>
    <w:rsid w:val="00F31090"/>
    <w:rsid w:val="00F32A58"/>
    <w:rsid w:val="00F331A7"/>
    <w:rsid w:val="00F33F0F"/>
    <w:rsid w:val="00F346C6"/>
    <w:rsid w:val="00F34F5E"/>
    <w:rsid w:val="00F370D8"/>
    <w:rsid w:val="00F37F38"/>
    <w:rsid w:val="00F417D2"/>
    <w:rsid w:val="00F428DB"/>
    <w:rsid w:val="00F431B5"/>
    <w:rsid w:val="00F4456F"/>
    <w:rsid w:val="00F44C8A"/>
    <w:rsid w:val="00F44CC4"/>
    <w:rsid w:val="00F45824"/>
    <w:rsid w:val="00F462EE"/>
    <w:rsid w:val="00F46D85"/>
    <w:rsid w:val="00F46FE5"/>
    <w:rsid w:val="00F47240"/>
    <w:rsid w:val="00F51BF0"/>
    <w:rsid w:val="00F52D54"/>
    <w:rsid w:val="00F536E6"/>
    <w:rsid w:val="00F53A47"/>
    <w:rsid w:val="00F54D7A"/>
    <w:rsid w:val="00F60170"/>
    <w:rsid w:val="00F60B2D"/>
    <w:rsid w:val="00F63AC4"/>
    <w:rsid w:val="00F64398"/>
    <w:rsid w:val="00F6597C"/>
    <w:rsid w:val="00F65C76"/>
    <w:rsid w:val="00F663C1"/>
    <w:rsid w:val="00F702D6"/>
    <w:rsid w:val="00F71074"/>
    <w:rsid w:val="00F72977"/>
    <w:rsid w:val="00F74E12"/>
    <w:rsid w:val="00F80405"/>
    <w:rsid w:val="00F80763"/>
    <w:rsid w:val="00F82DAC"/>
    <w:rsid w:val="00F83083"/>
    <w:rsid w:val="00F85582"/>
    <w:rsid w:val="00F866DE"/>
    <w:rsid w:val="00F86F1F"/>
    <w:rsid w:val="00F87162"/>
    <w:rsid w:val="00F918A3"/>
    <w:rsid w:val="00F92EAD"/>
    <w:rsid w:val="00F93509"/>
    <w:rsid w:val="00F93F83"/>
    <w:rsid w:val="00F94B7A"/>
    <w:rsid w:val="00F94DE5"/>
    <w:rsid w:val="00F94FE9"/>
    <w:rsid w:val="00F951EA"/>
    <w:rsid w:val="00F9525D"/>
    <w:rsid w:val="00F96C92"/>
    <w:rsid w:val="00F973DB"/>
    <w:rsid w:val="00F97BD2"/>
    <w:rsid w:val="00FA06D4"/>
    <w:rsid w:val="00FA0A75"/>
    <w:rsid w:val="00FA10C2"/>
    <w:rsid w:val="00FA2B78"/>
    <w:rsid w:val="00FA68A6"/>
    <w:rsid w:val="00FA6B1B"/>
    <w:rsid w:val="00FA797B"/>
    <w:rsid w:val="00FB064F"/>
    <w:rsid w:val="00FB0B8F"/>
    <w:rsid w:val="00FB271C"/>
    <w:rsid w:val="00FB2F68"/>
    <w:rsid w:val="00FB42C7"/>
    <w:rsid w:val="00FB4FB7"/>
    <w:rsid w:val="00FB5D5A"/>
    <w:rsid w:val="00FB7309"/>
    <w:rsid w:val="00FB7E31"/>
    <w:rsid w:val="00FC08BC"/>
    <w:rsid w:val="00FC0EBC"/>
    <w:rsid w:val="00FC2DE8"/>
    <w:rsid w:val="00FC3426"/>
    <w:rsid w:val="00FC481C"/>
    <w:rsid w:val="00FC4AD2"/>
    <w:rsid w:val="00FC4D45"/>
    <w:rsid w:val="00FC4DED"/>
    <w:rsid w:val="00FC53F5"/>
    <w:rsid w:val="00FC7096"/>
    <w:rsid w:val="00FD266E"/>
    <w:rsid w:val="00FD2A1D"/>
    <w:rsid w:val="00FD3122"/>
    <w:rsid w:val="00FD55FB"/>
    <w:rsid w:val="00FD5D14"/>
    <w:rsid w:val="00FD5D86"/>
    <w:rsid w:val="00FD67DB"/>
    <w:rsid w:val="00FD7E21"/>
    <w:rsid w:val="00FE152C"/>
    <w:rsid w:val="00FE1797"/>
    <w:rsid w:val="00FE19C8"/>
    <w:rsid w:val="00FE3DB7"/>
    <w:rsid w:val="00FE4653"/>
    <w:rsid w:val="00FE73F9"/>
    <w:rsid w:val="00FF0F91"/>
    <w:rsid w:val="00FF235B"/>
    <w:rsid w:val="00FF33FD"/>
    <w:rsid w:val="00FF3A8F"/>
    <w:rsid w:val="00FF4275"/>
    <w:rsid w:val="00FF54AB"/>
    <w:rsid w:val="00FF54C3"/>
    <w:rsid w:val="00FF5697"/>
    <w:rsid w:val="00FF6581"/>
    <w:rsid w:val="00FF72AC"/>
    <w:rsid w:val="00FF72D1"/>
    <w:rsid w:val="00FF7B2B"/>
    <w:rsid w:val="00FF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9D78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E86768"/>
    <w:rPr>
      <w:rFonts w:ascii="Helvetica" w:eastAsia="ヒラギノ角ゴ Pro W3" w:hAnsi="Helvetica" w:cs="Times New Roman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7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736B"/>
  </w:style>
  <w:style w:type="character" w:customStyle="1" w:styleId="CommentTextChar">
    <w:name w:val="Comment Text Char"/>
    <w:basedOn w:val="DefaultParagraphFont"/>
    <w:link w:val="CommentText"/>
    <w:uiPriority w:val="99"/>
    <w:rsid w:val="00EE736B"/>
    <w:rPr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3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36B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36B"/>
    <w:rPr>
      <w:rFonts w:ascii="Lucida Grande" w:hAnsi="Lucida Grande" w:cs="Lucida Grande"/>
      <w:noProof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034C14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37212"/>
    <w:rPr>
      <w:strike w:val="0"/>
      <w:dstrike w:val="0"/>
      <w:color w:val="3550CA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59209C"/>
    <w:rPr>
      <w:i/>
      <w:iCs/>
    </w:rPr>
  </w:style>
  <w:style w:type="character" w:styleId="Strong">
    <w:name w:val="Strong"/>
    <w:basedOn w:val="DefaultParagraphFont"/>
    <w:uiPriority w:val="22"/>
    <w:qFormat/>
    <w:rsid w:val="0059209C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59209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417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C3DCE"/>
  </w:style>
  <w:style w:type="character" w:styleId="FollowedHyperlink">
    <w:name w:val="FollowedHyperlink"/>
    <w:basedOn w:val="DefaultParagraphFont"/>
    <w:uiPriority w:val="99"/>
    <w:semiHidden/>
    <w:unhideWhenUsed/>
    <w:rsid w:val="0069570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DB6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536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0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3FF"/>
    <w:rPr>
      <w:noProof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403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E86768"/>
    <w:rPr>
      <w:rFonts w:ascii="Helvetica" w:eastAsia="ヒラギノ角ゴ Pro W3" w:hAnsi="Helvetica" w:cs="Times New Roman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7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736B"/>
  </w:style>
  <w:style w:type="character" w:customStyle="1" w:styleId="CommentTextChar">
    <w:name w:val="Comment Text Char"/>
    <w:basedOn w:val="DefaultParagraphFont"/>
    <w:link w:val="CommentText"/>
    <w:uiPriority w:val="99"/>
    <w:rsid w:val="00EE736B"/>
    <w:rPr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3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36B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36B"/>
    <w:rPr>
      <w:rFonts w:ascii="Lucida Grande" w:hAnsi="Lucida Grande" w:cs="Lucida Grande"/>
      <w:noProof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034C14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37212"/>
    <w:rPr>
      <w:strike w:val="0"/>
      <w:dstrike w:val="0"/>
      <w:color w:val="3550CA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59209C"/>
    <w:rPr>
      <w:i/>
      <w:iCs/>
    </w:rPr>
  </w:style>
  <w:style w:type="character" w:styleId="Strong">
    <w:name w:val="Strong"/>
    <w:basedOn w:val="DefaultParagraphFont"/>
    <w:uiPriority w:val="22"/>
    <w:qFormat/>
    <w:rsid w:val="0059209C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59209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417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C3DCE"/>
  </w:style>
  <w:style w:type="character" w:styleId="FollowedHyperlink">
    <w:name w:val="FollowedHyperlink"/>
    <w:basedOn w:val="DefaultParagraphFont"/>
    <w:uiPriority w:val="99"/>
    <w:semiHidden/>
    <w:unhideWhenUsed/>
    <w:rsid w:val="0069570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DB6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536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0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3FF"/>
    <w:rPr>
      <w:noProof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4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0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9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5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D14BF3-A51C-4FF6-BE51-015E5B209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öttingen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Real, Francis Frank</cp:lastModifiedBy>
  <cp:revision>5</cp:revision>
  <cp:lastPrinted>2013-12-13T09:23:00Z</cp:lastPrinted>
  <dcterms:created xsi:type="dcterms:W3CDTF">2014-04-02T07:52:00Z</dcterms:created>
  <dcterms:modified xsi:type="dcterms:W3CDTF">2014-04-03T03:10:00Z</dcterms:modified>
</cp:coreProperties>
</file>